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8BEBA" w14:textId="77777777" w:rsidR="000065A1" w:rsidRDefault="000065A1" w:rsidP="002B58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0B26E888" w14:textId="77777777" w:rsidR="00A427F7" w:rsidRDefault="00A427F7" w:rsidP="00A427F7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Hlk104736823"/>
      <w:bookmarkStart w:id="1" w:name="OLE_LINK16"/>
    </w:p>
    <w:bookmarkEnd w:id="0"/>
    <w:bookmarkEnd w:id="1"/>
    <w:p w14:paraId="38AFADD7" w14:textId="77777777" w:rsidR="002A02DD" w:rsidRDefault="002A02DD" w:rsidP="00A427F7">
      <w:pPr>
        <w:spacing w:line="360" w:lineRule="auto"/>
        <w:ind w:firstLineChars="200" w:firstLine="480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2A02DD">
        <w:rPr>
          <w:rFonts w:ascii="Times New Roman" w:hAnsi="Times New Roman"/>
          <w:b/>
          <w:color w:val="000000"/>
          <w:sz w:val="24"/>
          <w:szCs w:val="24"/>
        </w:rPr>
        <w:t xml:space="preserve">Efficient production of the β-ionone aroma compound from organic waste hydrolysates using an engineered </w:t>
      </w:r>
      <w:proofErr w:type="spellStart"/>
      <w:r w:rsidRPr="002A02DD">
        <w:rPr>
          <w:rFonts w:ascii="Times New Roman" w:hAnsi="Times New Roman"/>
          <w:b/>
          <w:color w:val="000000"/>
          <w:sz w:val="24"/>
          <w:szCs w:val="24"/>
        </w:rPr>
        <w:t>Yarrowia</w:t>
      </w:r>
      <w:proofErr w:type="spellEnd"/>
      <w:r w:rsidRPr="002A02D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2A02DD">
        <w:rPr>
          <w:rFonts w:ascii="Times New Roman" w:hAnsi="Times New Roman"/>
          <w:b/>
          <w:color w:val="000000"/>
          <w:sz w:val="24"/>
          <w:szCs w:val="24"/>
        </w:rPr>
        <w:t>lipolytica</w:t>
      </w:r>
      <w:proofErr w:type="spellEnd"/>
      <w:r w:rsidRPr="002A02D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2A02DD">
        <w:rPr>
          <w:rFonts w:ascii="Times New Roman" w:hAnsi="Times New Roman"/>
          <w:b/>
          <w:color w:val="000000"/>
          <w:sz w:val="24"/>
          <w:szCs w:val="24"/>
        </w:rPr>
        <w:t>strain</w:t>
      </w:r>
    </w:p>
    <w:p w14:paraId="59B9BECE" w14:textId="7E23A64C" w:rsidR="00A427F7" w:rsidRDefault="00A427F7" w:rsidP="00A427F7">
      <w:pPr>
        <w:spacing w:line="360" w:lineRule="auto"/>
        <w:ind w:firstLineChars="200" w:firstLine="480"/>
        <w:jc w:val="center"/>
        <w:rPr>
          <w:rFonts w:ascii="Times New Roman" w:hAnsi="Times New Roman"/>
          <w:color w:val="000000"/>
          <w:sz w:val="24"/>
          <w:szCs w:val="24"/>
        </w:rPr>
      </w:pPr>
      <w:r w:rsidRPr="00EE29FF">
        <w:rPr>
          <w:rFonts w:ascii="Times New Roman" w:hAnsi="Times New Roman"/>
          <w:color w:val="000000"/>
          <w:sz w:val="24"/>
          <w:szCs w:val="24"/>
        </w:rPr>
        <w:t>Shuyi</w:t>
      </w:r>
      <w:proofErr w:type="spellEnd"/>
      <w:r w:rsidRPr="00EE29FF">
        <w:rPr>
          <w:rFonts w:ascii="Times New Roman" w:hAnsi="Times New Roman"/>
          <w:color w:val="000000"/>
          <w:sz w:val="24"/>
          <w:szCs w:val="24"/>
        </w:rPr>
        <w:t xml:space="preserve"> Chen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>1 #</w:t>
      </w:r>
      <w:r w:rsidRPr="00EE29FF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E29FF">
        <w:rPr>
          <w:rFonts w:ascii="Times New Roman" w:hAnsi="Times New Roman"/>
          <w:color w:val="000000"/>
          <w:sz w:val="24"/>
          <w:szCs w:val="24"/>
        </w:rPr>
        <w:t>Yanping</w:t>
      </w:r>
      <w:proofErr w:type="spellEnd"/>
      <w:r w:rsidRPr="00EE29FF">
        <w:rPr>
          <w:rFonts w:ascii="Times New Roman" w:hAnsi="Times New Roman"/>
          <w:color w:val="000000"/>
          <w:sz w:val="24"/>
          <w:szCs w:val="24"/>
        </w:rPr>
        <w:t xml:space="preserve"> Lu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>2,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5,6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#</w:t>
      </w:r>
      <w:r w:rsidRPr="00EE29FF">
        <w:rPr>
          <w:rFonts w:ascii="Times New Roman" w:hAnsi="Times New Roman"/>
          <w:color w:val="000000"/>
          <w:sz w:val="24"/>
          <w:szCs w:val="24"/>
        </w:rPr>
        <w:t>, Wen W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E29FF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E29FF">
        <w:rPr>
          <w:rFonts w:ascii="Times New Roman" w:hAnsi="Times New Roman"/>
          <w:color w:val="000000"/>
          <w:sz w:val="24"/>
          <w:szCs w:val="24"/>
        </w:rPr>
        <w:t>Yunzi</w:t>
      </w:r>
      <w:proofErr w:type="spellEnd"/>
      <w:r w:rsidRPr="00EE29FF">
        <w:rPr>
          <w:rFonts w:ascii="Times New Roman" w:hAnsi="Times New Roman"/>
          <w:color w:val="000000"/>
          <w:sz w:val="24"/>
          <w:szCs w:val="24"/>
        </w:rPr>
        <w:t xml:space="preserve"> H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E29FF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E29FF">
        <w:rPr>
          <w:rFonts w:ascii="Times New Roman" w:hAnsi="Times New Roman"/>
          <w:color w:val="000000"/>
          <w:sz w:val="24"/>
          <w:szCs w:val="24"/>
        </w:rPr>
        <w:t>Jufang</w:t>
      </w:r>
      <w:proofErr w:type="spellEnd"/>
      <w:r w:rsidRPr="00EE29FF">
        <w:rPr>
          <w:rFonts w:ascii="Times New Roman" w:hAnsi="Times New Roman"/>
          <w:color w:val="000000"/>
          <w:sz w:val="24"/>
          <w:szCs w:val="24"/>
        </w:rPr>
        <w:t xml:space="preserve"> Wang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EE29FF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E29FF">
        <w:rPr>
          <w:rFonts w:ascii="Times New Roman" w:hAnsi="Times New Roman"/>
          <w:color w:val="000000"/>
          <w:sz w:val="24"/>
          <w:szCs w:val="24"/>
        </w:rPr>
        <w:t>Shixing</w:t>
      </w:r>
      <w:proofErr w:type="spellEnd"/>
      <w:r w:rsidRPr="00EE29FF">
        <w:rPr>
          <w:rFonts w:ascii="Times New Roman" w:hAnsi="Times New Roman"/>
          <w:color w:val="000000"/>
          <w:sz w:val="24"/>
          <w:szCs w:val="24"/>
        </w:rPr>
        <w:t xml:space="preserve"> Tang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E29FF">
        <w:rPr>
          <w:rFonts w:ascii="Times New Roman" w:hAnsi="Times New Roman"/>
          <w:color w:val="000000"/>
          <w:sz w:val="24"/>
          <w:szCs w:val="24"/>
        </w:rPr>
        <w:t>, Carol Sze Ki Li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EE29FF">
        <w:rPr>
          <w:rFonts w:ascii="Times New Roman" w:hAnsi="Times New Roman"/>
          <w:color w:val="000000"/>
          <w:sz w:val="24"/>
          <w:szCs w:val="24"/>
        </w:rPr>
        <w:t xml:space="preserve">*, </w:t>
      </w:r>
      <w:proofErr w:type="spellStart"/>
      <w:r w:rsidRPr="00EE29FF">
        <w:rPr>
          <w:rFonts w:ascii="Times New Roman" w:hAnsi="Times New Roman"/>
          <w:color w:val="000000"/>
          <w:sz w:val="24"/>
          <w:szCs w:val="24"/>
        </w:rPr>
        <w:t>Xiaofeng</w:t>
      </w:r>
      <w:proofErr w:type="spellEnd"/>
      <w:r w:rsidRPr="00EE29FF">
        <w:rPr>
          <w:rFonts w:ascii="Times New Roman" w:hAnsi="Times New Roman"/>
          <w:color w:val="000000"/>
          <w:sz w:val="24"/>
          <w:szCs w:val="24"/>
        </w:rPr>
        <w:t xml:space="preserve"> Yang</w:t>
      </w: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2 </w:t>
      </w:r>
      <w:r w:rsidRPr="00EE29FF">
        <w:rPr>
          <w:rFonts w:ascii="Times New Roman" w:hAnsi="Times New Roman"/>
          <w:color w:val="000000"/>
          <w:sz w:val="24"/>
          <w:szCs w:val="24"/>
        </w:rPr>
        <w:t>*</w:t>
      </w:r>
    </w:p>
    <w:p w14:paraId="3D638041" w14:textId="77777777" w:rsidR="0026022C" w:rsidRPr="00EE29FF" w:rsidRDefault="0026022C" w:rsidP="00A427F7">
      <w:pPr>
        <w:spacing w:line="360" w:lineRule="auto"/>
        <w:ind w:firstLineChars="200" w:firstLine="480"/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45D9DD8C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  <w:vertAlign w:val="superscript"/>
        </w:rPr>
        <w:t>1</w:t>
      </w:r>
      <w:r w:rsidRPr="00EE29FF">
        <w:rPr>
          <w:rFonts w:ascii="Times New Roman" w:hAnsi="Times New Roman"/>
          <w:sz w:val="24"/>
          <w:szCs w:val="24"/>
        </w:rPr>
        <w:t xml:space="preserve"> </w:t>
      </w:r>
      <w:r w:rsidRPr="00EE29FF">
        <w:rPr>
          <w:rFonts w:ascii="Times New Roman" w:hAnsi="Times New Roman"/>
          <w:i w:val="0"/>
          <w:color w:val="000000"/>
          <w:sz w:val="24"/>
          <w:szCs w:val="24"/>
        </w:rPr>
        <w:t>Guangdong Provincial Key Laboratory of Tropical Disease Research, School of Public Health, Southern Medical University, Guangzhou,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 xml:space="preserve"> Guangdong</w:t>
      </w:r>
      <w:r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 xml:space="preserve"> 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>510515 China</w:t>
      </w:r>
    </w:p>
    <w:p w14:paraId="52150F3D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  <w:lang w:eastAsia="zh-CN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  <w:vertAlign w:val="superscript"/>
          <w:lang w:eastAsia="zh-CN"/>
        </w:rPr>
        <w:t xml:space="preserve">2 </w:t>
      </w:r>
      <w:r w:rsidRPr="00EE29FF">
        <w:rPr>
          <w:rFonts w:ascii="Times New Roman" w:hAnsi="Times New Roman"/>
          <w:i w:val="0"/>
          <w:color w:val="000000"/>
          <w:sz w:val="24"/>
          <w:szCs w:val="24"/>
        </w:rPr>
        <w:t>School of Biology and Biological Engineering, South China University of Technology, Guangzhou, Guangdong 510006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>, China</w:t>
      </w:r>
    </w:p>
    <w:p w14:paraId="0CF666AA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  <w:lang w:eastAsia="zh-CN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  <w:vertAlign w:val="superscript"/>
          <w:lang w:eastAsia="zh-CN"/>
        </w:rPr>
        <w:t>3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 xml:space="preserve"> Guangzhou Institute of Energy Conversion, Chinese Academy of Sciences, Guangzhou, Guangdong 510640, China</w:t>
      </w:r>
    </w:p>
    <w:p w14:paraId="63CD3084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  <w:lang w:eastAsia="zh-CN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  <w:vertAlign w:val="superscript"/>
          <w:lang w:eastAsia="zh-CN"/>
        </w:rPr>
        <w:t>4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 xml:space="preserve"> School of Energy and Environment, City University of Hong Kong, Tat Chee Avenue, Kowloon, Hong Kong, China</w:t>
      </w:r>
    </w:p>
    <w:p w14:paraId="51CB30F6" w14:textId="77777777" w:rsidR="00A427F7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  <w:lang w:eastAsia="zh-CN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  <w:vertAlign w:val="superscript"/>
          <w:lang w:eastAsia="zh-CN"/>
        </w:rPr>
        <w:t>5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 xml:space="preserve"> </w:t>
      </w:r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Technology Research </w:t>
      </w:r>
      <w:proofErr w:type="spellStart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>Center</w:t>
      </w:r>
      <w:proofErr w:type="spellEnd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, </w:t>
      </w:r>
      <w:proofErr w:type="spellStart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>Wuliangye</w:t>
      </w:r>
      <w:proofErr w:type="spellEnd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</w:t>
      </w:r>
      <w:proofErr w:type="spellStart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>Yibin</w:t>
      </w:r>
      <w:proofErr w:type="spellEnd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Company Limited, 150 </w:t>
      </w:r>
      <w:proofErr w:type="spellStart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>Minjiang</w:t>
      </w:r>
      <w:proofErr w:type="spellEnd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West Road, </w:t>
      </w:r>
      <w:proofErr w:type="spellStart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>Yibin</w:t>
      </w:r>
      <w:proofErr w:type="spellEnd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, </w:t>
      </w:r>
      <w:proofErr w:type="spellStart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>Sichuang</w:t>
      </w:r>
      <w:proofErr w:type="spellEnd"/>
      <w:r w:rsidRPr="00EE29FF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644007, 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>China</w:t>
      </w:r>
    </w:p>
    <w:p w14:paraId="7B22349D" w14:textId="77777777" w:rsidR="00A427F7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eastAsia="Times New Roman" w:hAnsi="Times New Roman"/>
          <w:i w:val="0"/>
          <w:color w:val="000000"/>
          <w:sz w:val="24"/>
          <w:szCs w:val="24"/>
        </w:rPr>
      </w:pPr>
      <w:r>
        <w:rPr>
          <w:rFonts w:ascii="Times New Roman" w:hAnsi="Times New Roman"/>
          <w:i w:val="0"/>
          <w:color w:val="000000"/>
          <w:sz w:val="24"/>
          <w:szCs w:val="24"/>
          <w:vertAlign w:val="superscript"/>
          <w:lang w:eastAsia="zh-CN"/>
        </w:rPr>
        <w:t>6</w:t>
      </w:r>
      <w:r w:rsidRPr="00EE29FF">
        <w:rPr>
          <w:rFonts w:ascii="Times New Roman" w:hAnsi="Times New Roman"/>
          <w:i w:val="0"/>
          <w:color w:val="000000"/>
          <w:sz w:val="24"/>
          <w:szCs w:val="24"/>
          <w:lang w:eastAsia="zh-CN"/>
        </w:rPr>
        <w:t xml:space="preserve"> </w:t>
      </w:r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>Post</w:t>
      </w:r>
      <w:r>
        <w:rPr>
          <w:rFonts w:ascii="Times New Roman" w:eastAsia="Times New Roman" w:hAnsi="Times New Roman"/>
          <w:i w:val="0"/>
          <w:color w:val="000000"/>
          <w:sz w:val="24"/>
          <w:szCs w:val="24"/>
        </w:rPr>
        <w:t>d</w:t>
      </w:r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octoral Research Workstation, Sichuan </w:t>
      </w:r>
      <w:proofErr w:type="spellStart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>Yibin</w:t>
      </w:r>
      <w:proofErr w:type="spellEnd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</w:t>
      </w:r>
      <w:proofErr w:type="spellStart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>Wuliangye</w:t>
      </w:r>
      <w:proofErr w:type="spellEnd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Group Company Limited, 150 </w:t>
      </w:r>
      <w:proofErr w:type="spellStart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>Minjiang</w:t>
      </w:r>
      <w:proofErr w:type="spellEnd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 xml:space="preserve"> West Road, </w:t>
      </w:r>
      <w:proofErr w:type="spellStart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>Yibin</w:t>
      </w:r>
      <w:proofErr w:type="spellEnd"/>
      <w:r w:rsidRPr="009B5E79">
        <w:rPr>
          <w:rFonts w:ascii="Times New Roman" w:eastAsia="Times New Roman" w:hAnsi="Times New Roman"/>
          <w:i w:val="0"/>
          <w:color w:val="000000"/>
          <w:sz w:val="24"/>
          <w:szCs w:val="24"/>
        </w:rPr>
        <w:t>, Sichuan 644007, China</w:t>
      </w:r>
    </w:p>
    <w:p w14:paraId="6A4976C6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  <w:lang w:eastAsia="zh-CN"/>
        </w:rPr>
      </w:pPr>
    </w:p>
    <w:p w14:paraId="1F5E80FE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</w:rPr>
        <w:t>*</w:t>
      </w:r>
      <w:r w:rsidRPr="00EE29F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E29FF">
        <w:rPr>
          <w:rFonts w:ascii="Times New Roman" w:hAnsi="Times New Roman"/>
          <w:i w:val="0"/>
          <w:color w:val="000000"/>
          <w:sz w:val="24"/>
          <w:szCs w:val="24"/>
        </w:rPr>
        <w:t>Correspondence authors:</w:t>
      </w:r>
    </w:p>
    <w:p w14:paraId="07875BCE" w14:textId="77777777" w:rsidR="00A427F7" w:rsidRPr="00EE29FF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i w:val="0"/>
          <w:color w:val="000000"/>
          <w:sz w:val="24"/>
          <w:szCs w:val="24"/>
        </w:rPr>
      </w:pPr>
      <w:r w:rsidRPr="00EE29FF">
        <w:rPr>
          <w:rFonts w:ascii="Times New Roman" w:hAnsi="Times New Roman"/>
          <w:i w:val="0"/>
          <w:color w:val="000000"/>
          <w:sz w:val="24"/>
          <w:szCs w:val="24"/>
        </w:rPr>
        <w:t>Email addresses: biyangxf@scut.edu.cn. (X. Yang); carollin@cityu.edu.hk (Carol, S.K. Lin);</w:t>
      </w:r>
    </w:p>
    <w:p w14:paraId="6ED9A4E8" w14:textId="77777777" w:rsidR="00A427F7" w:rsidRPr="00FF0E16" w:rsidRDefault="00A427F7" w:rsidP="00A427F7">
      <w:pPr>
        <w:pStyle w:val="RSCF01FootnoteAuthorAddress"/>
        <w:framePr w:wrap="auto" w:yAlign="inline"/>
        <w:numPr>
          <w:ilvl w:val="0"/>
          <w:numId w:val="0"/>
        </w:numPr>
        <w:pBdr>
          <w:top w:val="none" w:sz="0" w:space="0" w:color="auto"/>
        </w:pBdr>
        <w:spacing w:line="360" w:lineRule="auto"/>
        <w:suppressOverlap w:val="0"/>
        <w:jc w:val="both"/>
        <w:rPr>
          <w:rFonts w:ascii="Times New Roman" w:hAnsi="Times New Roman"/>
          <w:b/>
          <w:i w:val="0"/>
          <w:iCs/>
          <w:color w:val="000000"/>
          <w:sz w:val="24"/>
          <w:szCs w:val="24"/>
        </w:rPr>
      </w:pPr>
      <w:r w:rsidRPr="00EE29F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#  </w:t>
      </w:r>
      <w:r w:rsidRPr="00EE29FF">
        <w:rPr>
          <w:rFonts w:ascii="Times New Roman" w:hAnsi="Times New Roman"/>
          <w:i w:val="0"/>
          <w:color w:val="000000"/>
          <w:sz w:val="24"/>
          <w:szCs w:val="24"/>
        </w:rPr>
        <w:t>These authors contributed equally to this work.</w:t>
      </w:r>
    </w:p>
    <w:p w14:paraId="176D8FC9" w14:textId="477E2CC9" w:rsidR="000065A1" w:rsidRDefault="00A427F7" w:rsidP="00A427F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0E16">
        <w:rPr>
          <w:lang w:eastAsia="en-US"/>
        </w:rPr>
        <w:br w:type="page"/>
      </w:r>
    </w:p>
    <w:p w14:paraId="26000BB6" w14:textId="002B47C9" w:rsidR="000065A1" w:rsidRPr="000065A1" w:rsidRDefault="000065A1" w:rsidP="000065A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65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Methods for plasmids construction</w:t>
      </w:r>
    </w:p>
    <w:p w14:paraId="6ACE0E18" w14:textId="77777777" w:rsidR="000065A1" w:rsidRPr="000065A1" w:rsidRDefault="000065A1" w:rsidP="000065A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5A1">
        <w:rPr>
          <w:rFonts w:ascii="Times New Roman" w:hAnsi="Times New Roman" w:cs="Times New Roman"/>
          <w:b/>
          <w:sz w:val="24"/>
          <w:szCs w:val="24"/>
        </w:rPr>
        <w:t>pCAS1yl-POX4</w:t>
      </w:r>
      <w:r w:rsidRPr="000065A1">
        <w:rPr>
          <w:rFonts w:ascii="Times New Roman" w:hAnsi="Times New Roman" w:cs="Times New Roman"/>
          <w:sz w:val="24"/>
          <w:szCs w:val="24"/>
        </w:rPr>
        <w:t>: For the construction of pCAS1yl-POX4, two fragments pCAS1yl-POX4-f1 and pCAS1yl-POX4-f2 were obtained by the amplification from pCAS1yl with primers pCAS1yl-F/gRNA-POX4-R and gRNA-POX4-F/pCAS1yl-R, respectively. The resulted fragments were then assembled to generate pCAS1yl-POX4 by Gibson assembly method. The relative primers are listed in Table S1. The Q5® High-Fidelity DNA Polymerase (NEB) was used for all the PCR amplifications.</w:t>
      </w:r>
    </w:p>
    <w:p w14:paraId="7DFFABC5" w14:textId="77777777" w:rsidR="000065A1" w:rsidRPr="000065A1" w:rsidRDefault="000065A1" w:rsidP="000065A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5A1">
        <w:rPr>
          <w:rFonts w:ascii="Times New Roman" w:hAnsi="Times New Roman" w:cs="Times New Roman"/>
          <w:b/>
          <w:sz w:val="24"/>
          <w:szCs w:val="24"/>
        </w:rPr>
        <w:t>pUC19-POX4-HA:</w:t>
      </w:r>
      <w:r w:rsidRPr="000065A1">
        <w:rPr>
          <w:rFonts w:ascii="Times New Roman" w:hAnsi="Times New Roman" w:cs="Times New Roman"/>
          <w:sz w:val="24"/>
          <w:szCs w:val="24"/>
        </w:rPr>
        <w:t xml:space="preserve"> For the construction of pUC19-POX4-HA, the upstream and downstream </w:t>
      </w:r>
      <w:bookmarkStart w:id="2" w:name="_Hlk30709328"/>
      <w:r w:rsidRPr="000065A1">
        <w:rPr>
          <w:rFonts w:ascii="Times New Roman" w:hAnsi="Times New Roman" w:cs="Times New Roman"/>
          <w:sz w:val="24"/>
          <w:szCs w:val="24"/>
        </w:rPr>
        <w:t>homologous arms</w:t>
      </w:r>
      <w:bookmarkEnd w:id="2"/>
      <w:r w:rsidRPr="000065A1">
        <w:rPr>
          <w:rFonts w:ascii="Times New Roman" w:hAnsi="Times New Roman" w:cs="Times New Roman"/>
          <w:sz w:val="24"/>
          <w:szCs w:val="24"/>
        </w:rPr>
        <w:t xml:space="preserve"> were amplified from </w:t>
      </w:r>
      <w:r w:rsidRPr="000065A1">
        <w:rPr>
          <w:rFonts w:ascii="Times New Roman" w:hAnsi="Times New Roman" w:cs="Times New Roman"/>
          <w:i/>
          <w:iCs/>
          <w:sz w:val="24"/>
          <w:szCs w:val="24"/>
        </w:rPr>
        <w:t xml:space="preserve">Y. </w:t>
      </w:r>
      <w:proofErr w:type="spellStart"/>
      <w:r w:rsidRPr="000065A1">
        <w:rPr>
          <w:rFonts w:ascii="Times New Roman" w:hAnsi="Times New Roman" w:cs="Times New Roman"/>
          <w:i/>
          <w:iCs/>
          <w:sz w:val="24"/>
          <w:szCs w:val="24"/>
        </w:rPr>
        <w:t>lipolytica</w:t>
      </w:r>
      <w:proofErr w:type="spellEnd"/>
      <w:r w:rsidRPr="000065A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65A1">
        <w:rPr>
          <w:rFonts w:ascii="Times New Roman" w:hAnsi="Times New Roman" w:cs="Times New Roman"/>
          <w:sz w:val="24"/>
          <w:szCs w:val="24"/>
        </w:rPr>
        <w:t xml:space="preserve">po1f genomic DNA with the primers </w:t>
      </w:r>
      <w:bookmarkStart w:id="3" w:name="OLE_LINK5"/>
      <w:r w:rsidRPr="000065A1">
        <w:rPr>
          <w:rFonts w:ascii="Times New Roman" w:hAnsi="Times New Roman" w:cs="Times New Roman"/>
          <w:sz w:val="24"/>
          <w:szCs w:val="24"/>
        </w:rPr>
        <w:t>POX4-up-NotI-F/POX4-up-R and POX4-down-F/POX4-down-NotI-R, respectively</w:t>
      </w:r>
      <w:bookmarkEnd w:id="3"/>
      <w:r w:rsidRPr="000065A1">
        <w:rPr>
          <w:rFonts w:ascii="Times New Roman" w:hAnsi="Times New Roman" w:cs="Times New Roman"/>
          <w:sz w:val="24"/>
          <w:szCs w:val="24"/>
        </w:rPr>
        <w:t>. Then the overlap-extension PCR of the two fragments was performed to generate homologous arm fragment. The pUC19 plasmid was linearized by the amplification with primers pUC19-tong-F/R. The resulted linearized plasmid and homologous arm fragment were then assembled by Gibson assembly method, yielding pUC19-POX4-HA. The relative primers are listed in 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065A1">
        <w:rPr>
          <w:rFonts w:ascii="Times New Roman" w:hAnsi="Times New Roman" w:cs="Times New Roman"/>
          <w:sz w:val="24"/>
          <w:szCs w:val="24"/>
        </w:rPr>
        <w:t>.</w:t>
      </w:r>
    </w:p>
    <w:p w14:paraId="546DAAE9" w14:textId="77777777" w:rsidR="000065A1" w:rsidRPr="000065A1" w:rsidRDefault="000065A1" w:rsidP="000065A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5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UC19-POX4-Leu2: </w:t>
      </w:r>
      <w:r w:rsidRPr="000065A1">
        <w:rPr>
          <w:rFonts w:ascii="Times New Roman" w:hAnsi="Times New Roman" w:cs="Times New Roman"/>
          <w:color w:val="000000" w:themeColor="text1"/>
          <w:sz w:val="24"/>
          <w:szCs w:val="24"/>
        </w:rPr>
        <w:t>Leu2 expressed cassette</w:t>
      </w:r>
      <w:r w:rsidRPr="000065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amplified from pINA1269 with primers</w:t>
      </w:r>
      <w:r w:rsidRPr="000065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X4-Leu2-F/R. The pUC19-POX4-HA plasmid was linearized by the amplification with primers pUC19-LEU2-POX4-down-F/pUC19-LEU2-POX4-up-R. The two fragments were then assembled to yield pUC19-POX4up-Leu2-POX4down by Gibson assembly method. </w:t>
      </w:r>
    </w:p>
    <w:p w14:paraId="0E42A0B6" w14:textId="5662BF5E" w:rsidR="000065A1" w:rsidRPr="000065A1" w:rsidRDefault="000065A1" w:rsidP="000065A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5A1">
        <w:rPr>
          <w:rFonts w:ascii="Times New Roman" w:hAnsi="Times New Roman" w:cs="Times New Roman"/>
          <w:b/>
          <w:sz w:val="24"/>
          <w:szCs w:val="24"/>
        </w:rPr>
        <w:t>pUC19-</w:t>
      </w:r>
      <w:r w:rsidR="00EE4F22">
        <w:rPr>
          <w:rFonts w:ascii="Times New Roman" w:hAnsi="Times New Roman" w:cs="Times New Roman"/>
          <w:b/>
          <w:sz w:val="24"/>
          <w:szCs w:val="24"/>
        </w:rPr>
        <w:t>Ph</w:t>
      </w:r>
      <w:r w:rsidRPr="000065A1">
        <w:rPr>
          <w:rFonts w:ascii="Times New Roman" w:hAnsi="Times New Roman" w:cs="Times New Roman"/>
          <w:b/>
          <w:sz w:val="24"/>
          <w:szCs w:val="24"/>
        </w:rPr>
        <w:t>CCD1</w:t>
      </w:r>
      <w:r w:rsidR="00EE4F22">
        <w:rPr>
          <w:rFonts w:ascii="Times New Roman" w:hAnsi="Times New Roman" w:cs="Times New Roman"/>
          <w:b/>
          <w:sz w:val="24"/>
          <w:szCs w:val="24"/>
        </w:rPr>
        <w:t>(K164L)</w:t>
      </w:r>
      <w:r w:rsidRPr="000065A1">
        <w:rPr>
          <w:rFonts w:ascii="Times New Roman" w:hAnsi="Times New Roman" w:cs="Times New Roman"/>
          <w:sz w:val="24"/>
          <w:szCs w:val="24"/>
        </w:rPr>
        <w:t xml:space="preserve">: </w:t>
      </w:r>
      <w:r w:rsidRPr="000065A1">
        <w:rPr>
          <w:rFonts w:ascii="Times New Roman" w:hAnsi="Times New Roman" w:cs="Times New Roman"/>
          <w:color w:val="000000" w:themeColor="text1"/>
          <w:sz w:val="24"/>
          <w:szCs w:val="24"/>
        </w:rPr>
        <w:t>The pUC19-POX4-Leu2 plasmid was linearized by the amplification with primer</w:t>
      </w:r>
      <w:r w:rsidRPr="000065A1">
        <w:rPr>
          <w:rFonts w:ascii="Times New Roman" w:hAnsi="Times New Roman" w:cs="Times New Roman"/>
          <w:sz w:val="24"/>
          <w:szCs w:val="24"/>
        </w:rPr>
        <w:t xml:space="preserve">s POX4-mig1t-F/Leu2-CCD1-R. The PhCCD1 directed </w:t>
      </w:r>
      <w:r w:rsidRPr="000065A1">
        <w:rPr>
          <w:rFonts w:ascii="Times New Roman" w:hAnsi="Times New Roman" w:cs="Times New Roman"/>
          <w:sz w:val="24"/>
          <w:szCs w:val="24"/>
        </w:rPr>
        <w:lastRenderedPageBreak/>
        <w:t>mutation expressed cassette was constructed by overlap-PCR with CCD1-Leu2-F/CCD1m-R and CCD1m-F/mig1t-POX4-R from pUC19-P</w:t>
      </w:r>
      <w:r w:rsidRPr="000065A1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0065A1">
        <w:rPr>
          <w:rFonts w:ascii="Times New Roman" w:hAnsi="Times New Roman" w:cs="Times New Roman"/>
          <w:sz w:val="24"/>
          <w:szCs w:val="24"/>
        </w:rPr>
        <w:t>-CCD1-mig1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27F7">
        <w:rPr>
          <w:rFonts w:ascii="Times New Roman" w:hAnsi="Times New Roman" w:cs="Times New Roman"/>
          <w:sz w:val="24"/>
          <w:szCs w:val="24"/>
        </w:rPr>
        <w:fldChar w:fldCharType="begin"/>
      </w:r>
      <w:r w:rsidR="00B52F3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&lt;/Author&gt;&lt;Year&gt;2020&lt;/Year&gt;&lt;RecNum&gt;24&lt;/RecNum&gt;&lt;DisplayText&gt;(Lu et al., 2020)&lt;/DisplayText&gt;&lt;record&gt;&lt;rec-number&gt;24&lt;/rec-number&gt;&lt;foreign-keys&gt;&lt;key app="EN" db-id="xftv5xfs9vzdpnesxpb5pfw0d2dw9ep5w9av" timestamp="1652975923"&gt;24&lt;/key&gt;&lt;/foreign-keys&gt;&lt;ref-type name="Journal Article"&gt;17&lt;/ref-type&gt;&lt;contributors&gt;&lt;authors&gt;&lt;author&gt;Lu, Yanping&lt;/author&gt;&lt;author&gt;Yang, Qingyu&lt;/author&gt;&lt;author&gt;Lin, Zhanglin&lt;/author&gt;&lt;author&gt;Yang, Xiaofeng&lt;/author&gt;&lt;/authors&gt;&lt;/contributors&gt;&lt;titles&gt;&lt;title&gt;&lt;style face="normal" font="default" size="100%"&gt;A modular pathway engineering strategy for the high-level production of beta-ionone in &lt;/style&gt;&lt;style face="italic" font="default" size="100%"&gt;Yarrowia lipolytica&lt;/style&gt;&lt;/title&gt;&lt;secondary-title&gt;Microbial Cell Factories&lt;/secondary-title&gt;&lt;/titles&gt;&lt;periodical&gt;&lt;full-title&gt;Microbial Cell Factories&lt;/full-title&gt;&lt;/periodical&gt;&lt;pages&gt;49&lt;/pages&gt;&lt;volume&gt;19&lt;/volume&gt;&lt;number&gt;1&lt;/number&gt;&lt;dates&gt;&lt;year&gt;2020&lt;/year&gt;&lt;pub-dates&gt;&lt;date&gt;Feb 27&lt;/date&gt;&lt;/pub-dates&gt;&lt;/dates&gt;&lt;accession-num&gt;WOS:000521167100001&lt;/accession-num&gt;&lt;urls&gt;&lt;related-urls&gt;&lt;url&gt;&lt;style face="underline" font="default" size="100%"&gt;&amp;lt;Go to ISI&amp;gt;://WOS:000521167100001&lt;/style&gt;&lt;/url&gt;&lt;/related-urls&gt;&lt;/urls&gt;&lt;custom7&gt;49&lt;/custom7&gt;&lt;electronic-resource-num&gt;10.1186/s12934-020-01309-0&lt;/electronic-resource-num&gt;&lt;/record&gt;&lt;/Cite&gt;&lt;/EndNote&gt;</w:instrText>
      </w:r>
      <w:r w:rsidR="00A427F7">
        <w:rPr>
          <w:rFonts w:ascii="Times New Roman" w:hAnsi="Times New Roman" w:cs="Times New Roman"/>
          <w:sz w:val="24"/>
          <w:szCs w:val="24"/>
        </w:rPr>
        <w:fldChar w:fldCharType="separate"/>
      </w:r>
      <w:r w:rsidR="00B52F32">
        <w:rPr>
          <w:rFonts w:ascii="Times New Roman" w:hAnsi="Times New Roman" w:cs="Times New Roman"/>
          <w:noProof/>
          <w:sz w:val="24"/>
          <w:szCs w:val="24"/>
        </w:rPr>
        <w:t>(Lu et al., 2020)</w:t>
      </w:r>
      <w:r w:rsidR="00A427F7">
        <w:rPr>
          <w:rFonts w:ascii="Times New Roman" w:hAnsi="Times New Roman" w:cs="Times New Roman"/>
          <w:sz w:val="24"/>
          <w:szCs w:val="24"/>
        </w:rPr>
        <w:fldChar w:fldCharType="end"/>
      </w:r>
      <w:r w:rsidRPr="000065A1">
        <w:rPr>
          <w:rFonts w:ascii="Times New Roman" w:hAnsi="Times New Roman" w:cs="Times New Roman"/>
          <w:sz w:val="24"/>
          <w:szCs w:val="24"/>
        </w:rPr>
        <w:t>. All the three fragments were then assembled to yield pUC19-NotI-POX4up-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</w:rPr>
        <w:t>P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>GPD2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</w:rPr>
        <w:t>-CCD1(K164L)-mig1t</w:t>
      </w:r>
      <w:r w:rsidRPr="000065A1">
        <w:rPr>
          <w:rFonts w:ascii="Times New Roman" w:hAnsi="Times New Roman" w:cs="Times New Roman"/>
          <w:sz w:val="24"/>
          <w:szCs w:val="24"/>
        </w:rPr>
        <w:t>-Leu2-POX4down-NotI by Gibson assembly method.</w:t>
      </w:r>
    </w:p>
    <w:p w14:paraId="2D1C2775" w14:textId="14D495F5" w:rsidR="000065A1" w:rsidRPr="000065A1" w:rsidRDefault="000065A1" w:rsidP="000065A1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0065A1">
        <w:rPr>
          <w:rFonts w:ascii="Times New Roman" w:hAnsi="Times New Roman" w:cs="Times New Roman"/>
          <w:b/>
          <w:sz w:val="24"/>
          <w:szCs w:val="24"/>
        </w:rPr>
        <w:t>pUC19-lck-</w:t>
      </w:r>
      <w:r w:rsidR="00EE4F22">
        <w:rPr>
          <w:rFonts w:ascii="Times New Roman" w:hAnsi="Times New Roman" w:cs="Times New Roman"/>
          <w:b/>
          <w:sz w:val="24"/>
          <w:szCs w:val="24"/>
        </w:rPr>
        <w:t>Ph</w:t>
      </w:r>
      <w:r w:rsidRPr="000065A1">
        <w:rPr>
          <w:rFonts w:ascii="Times New Roman" w:hAnsi="Times New Roman" w:cs="Times New Roman"/>
          <w:b/>
          <w:sz w:val="24"/>
          <w:szCs w:val="24"/>
        </w:rPr>
        <w:t>CCD1</w:t>
      </w:r>
      <w:r w:rsidRPr="000065A1">
        <w:rPr>
          <w:rFonts w:ascii="Times New Roman" w:hAnsi="Times New Roman" w:cs="Times New Roman"/>
          <w:sz w:val="24"/>
          <w:szCs w:val="24"/>
        </w:rPr>
        <w:t xml:space="preserve">: </w:t>
      </w:r>
      <w:r w:rsidRPr="000065A1">
        <w:rPr>
          <w:rFonts w:ascii="Times New Roman" w:hAnsi="Times New Roman" w:cs="Times New Roman"/>
          <w:color w:val="000000" w:themeColor="text1"/>
          <w:sz w:val="24"/>
          <w:szCs w:val="24"/>
        </w:rPr>
        <w:t>The pUC19-POX4-Leu2 plasmid was linearized by the amplification with primer</w:t>
      </w:r>
      <w:r w:rsidRPr="000065A1">
        <w:rPr>
          <w:rFonts w:ascii="Times New Roman" w:hAnsi="Times New Roman" w:cs="Times New Roman"/>
          <w:sz w:val="24"/>
          <w:szCs w:val="24"/>
        </w:rPr>
        <w:t xml:space="preserve">s POX4-mig1t-F/Leu2-lck-R. The </w:t>
      </w:r>
      <w:r w:rsidRPr="000065A1">
        <w:rPr>
          <w:rFonts w:ascii="Times New Roman" w:hAnsi="Times New Roman" w:cs="Times New Roman"/>
          <w:color w:val="000000"/>
          <w:sz w:val="24"/>
          <w:szCs w:val="24"/>
        </w:rPr>
        <w:t>membrane destination peptides</w:t>
      </w:r>
      <w:r w:rsidRPr="000065A1">
        <w:rPr>
          <w:rFonts w:ascii="Times New Roman" w:hAnsi="Times New Roman" w:cs="Times New Roman"/>
          <w:sz w:val="24"/>
          <w:szCs w:val="24"/>
        </w:rPr>
        <w:t xml:space="preserve"> was ligated to the </w:t>
      </w:r>
      <w:r w:rsidRPr="000065A1">
        <w:rPr>
          <w:rFonts w:ascii="Times New Roman" w:hAnsi="Times New Roman" w:cs="Times New Roman"/>
          <w:color w:val="000000"/>
          <w:sz w:val="24"/>
          <w:szCs w:val="24"/>
        </w:rPr>
        <w:t>amino-terminal</w:t>
      </w:r>
      <w:r w:rsidRPr="000065A1">
        <w:rPr>
          <w:rFonts w:ascii="Times New Roman" w:hAnsi="Times New Roman" w:cs="Times New Roman"/>
          <w:sz w:val="24"/>
          <w:szCs w:val="24"/>
        </w:rPr>
        <w:t xml:space="preserve"> of PhCCD1 by overlap-PCR that amplified with CCD1-Leu2-F/mig1t-POX4-R from pUC19-P</w:t>
      </w:r>
      <w:r w:rsidRPr="000065A1">
        <w:rPr>
          <w:rFonts w:ascii="Times New Roman" w:hAnsi="Times New Roman" w:cs="Times New Roman"/>
          <w:sz w:val="24"/>
          <w:szCs w:val="24"/>
          <w:vertAlign w:val="subscript"/>
        </w:rPr>
        <w:t>GPD2</w:t>
      </w:r>
      <w:r w:rsidRPr="000065A1">
        <w:rPr>
          <w:rFonts w:ascii="Times New Roman" w:hAnsi="Times New Roman" w:cs="Times New Roman"/>
          <w:sz w:val="24"/>
          <w:szCs w:val="24"/>
        </w:rPr>
        <w:t>-CCD1-mig1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27F7">
        <w:rPr>
          <w:rFonts w:ascii="Times New Roman" w:hAnsi="Times New Roman" w:cs="Times New Roman"/>
          <w:sz w:val="24"/>
          <w:szCs w:val="24"/>
        </w:rPr>
        <w:fldChar w:fldCharType="begin"/>
      </w:r>
      <w:r w:rsidR="00B52F3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&lt;/Author&gt;&lt;Year&gt;2020&lt;/Year&gt;&lt;RecNum&gt;24&lt;/RecNum&gt;&lt;DisplayText&gt;(Lu et al., 2020)&lt;/DisplayText&gt;&lt;record&gt;&lt;rec-number&gt;24&lt;/rec-number&gt;&lt;foreign-keys&gt;&lt;key app="EN" db-id="xftv5xfs9vzdpnesxpb5pfw0d2dw9ep5w9av" timestamp="1652975923"&gt;24&lt;/key&gt;&lt;/foreign-keys&gt;&lt;ref-type name="Journal Article"&gt;17&lt;/ref-type&gt;&lt;contributors&gt;&lt;authors&gt;&lt;author&gt;Lu, Yanping&lt;/author&gt;&lt;author&gt;Yang, Qingyu&lt;/author&gt;&lt;author&gt;Lin, Zhanglin&lt;/author&gt;&lt;author&gt;Yang, Xiaofeng&lt;/author&gt;&lt;/authors&gt;&lt;/contributors&gt;&lt;titles&gt;&lt;title&gt;&lt;style face="normal" font="default" size="100%"&gt;A modular pathway engineering strategy for the high-level production of beta-ionone in &lt;/style&gt;&lt;style face="italic" font="default" size="100%"&gt;Yarrowia lipolytica&lt;/style&gt;&lt;/title&gt;&lt;secondary-title&gt;Microbial Cell Factories&lt;/secondary-title&gt;&lt;/titles&gt;&lt;periodical&gt;&lt;full-title&gt;Microbial Cell Factories&lt;/full-title&gt;&lt;/periodical&gt;&lt;pages&gt;49&lt;/pages&gt;&lt;volume&gt;19&lt;/volume&gt;&lt;number&gt;1&lt;/number&gt;&lt;dates&gt;&lt;year&gt;2020&lt;/year&gt;&lt;pub-dates&gt;&lt;date&gt;Feb 27&lt;/date&gt;&lt;/pub-dates&gt;&lt;/dates&gt;&lt;accession-num&gt;WOS:000521167100001&lt;/accession-num&gt;&lt;urls&gt;&lt;related-urls&gt;&lt;url&gt;&lt;style face="underline" font="default" size="100%"&gt;&amp;lt;Go to ISI&amp;gt;://WOS:000521167100001&lt;/style&gt;&lt;/url&gt;&lt;/related-urls&gt;&lt;/urls&gt;&lt;custom7&gt;49&lt;/custom7&gt;&lt;electronic-resource-num&gt;10.1186/s12934-020-01309-0&lt;/electronic-resource-num&gt;&lt;/record&gt;&lt;/Cite&gt;&lt;/EndNote&gt;</w:instrText>
      </w:r>
      <w:r w:rsidR="00A427F7">
        <w:rPr>
          <w:rFonts w:ascii="Times New Roman" w:hAnsi="Times New Roman" w:cs="Times New Roman"/>
          <w:sz w:val="24"/>
          <w:szCs w:val="24"/>
        </w:rPr>
        <w:fldChar w:fldCharType="separate"/>
      </w:r>
      <w:r w:rsidR="00B52F32">
        <w:rPr>
          <w:rFonts w:ascii="Times New Roman" w:hAnsi="Times New Roman" w:cs="Times New Roman"/>
          <w:noProof/>
          <w:sz w:val="24"/>
          <w:szCs w:val="24"/>
        </w:rPr>
        <w:t>(Lu et al., 2020)</w:t>
      </w:r>
      <w:r w:rsidR="00A427F7">
        <w:rPr>
          <w:rFonts w:ascii="Times New Roman" w:hAnsi="Times New Roman" w:cs="Times New Roman"/>
          <w:sz w:val="24"/>
          <w:szCs w:val="24"/>
        </w:rPr>
        <w:fldChar w:fldCharType="end"/>
      </w:r>
      <w:r w:rsidRPr="000065A1">
        <w:rPr>
          <w:rFonts w:ascii="Times New Roman" w:hAnsi="Times New Roman" w:cs="Times New Roman"/>
          <w:sz w:val="24"/>
          <w:szCs w:val="24"/>
        </w:rPr>
        <w:t>. All the two fragments were then assembled to yield pUC19-NotI-POX4up-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</w:rPr>
        <w:t>P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>GPD2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</w:rPr>
        <w:t>-lck-CCD1-mig1t</w:t>
      </w:r>
      <w:r w:rsidRPr="000065A1">
        <w:rPr>
          <w:rFonts w:ascii="Times New Roman" w:hAnsi="Times New Roman" w:cs="Times New Roman"/>
          <w:sz w:val="24"/>
          <w:szCs w:val="24"/>
        </w:rPr>
        <w:t>-Leu2-POX4down-NotI by Gibson assembly method.</w:t>
      </w:r>
      <w:r w:rsidRPr="000065A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C2275F8" w14:textId="129C87E3" w:rsidR="000065A1" w:rsidRPr="000065A1" w:rsidRDefault="000065A1" w:rsidP="000065A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065A1">
        <w:rPr>
          <w:rFonts w:ascii="Times New Roman" w:hAnsi="Times New Roman" w:cs="Times New Roman"/>
          <w:b/>
          <w:sz w:val="24"/>
          <w:szCs w:val="24"/>
        </w:rPr>
        <w:t>pUC19-lck-</w:t>
      </w:r>
      <w:r w:rsidR="00EE4F22" w:rsidRPr="00EE4F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4F22">
        <w:rPr>
          <w:rFonts w:ascii="Times New Roman" w:hAnsi="Times New Roman" w:cs="Times New Roman"/>
          <w:b/>
          <w:sz w:val="24"/>
          <w:szCs w:val="24"/>
        </w:rPr>
        <w:t>Ph</w:t>
      </w:r>
      <w:r w:rsidR="00EE4F22" w:rsidRPr="000065A1">
        <w:rPr>
          <w:rFonts w:ascii="Times New Roman" w:hAnsi="Times New Roman" w:cs="Times New Roman"/>
          <w:b/>
          <w:sz w:val="24"/>
          <w:szCs w:val="24"/>
        </w:rPr>
        <w:t>CCD1</w:t>
      </w:r>
      <w:r w:rsidR="00EE4F22">
        <w:rPr>
          <w:rFonts w:ascii="Times New Roman" w:hAnsi="Times New Roman" w:cs="Times New Roman"/>
          <w:b/>
          <w:sz w:val="24"/>
          <w:szCs w:val="24"/>
        </w:rPr>
        <w:t>(K164L)</w:t>
      </w:r>
      <w:r w:rsidRPr="000065A1">
        <w:rPr>
          <w:rFonts w:ascii="Times New Roman" w:hAnsi="Times New Roman" w:cs="Times New Roman"/>
          <w:sz w:val="24"/>
          <w:szCs w:val="24"/>
        </w:rPr>
        <w:t xml:space="preserve">: </w:t>
      </w:r>
      <w:r w:rsidRPr="000065A1">
        <w:rPr>
          <w:rFonts w:ascii="Times New Roman" w:hAnsi="Times New Roman" w:cs="Times New Roman"/>
          <w:color w:val="000000" w:themeColor="text1"/>
          <w:sz w:val="24"/>
          <w:szCs w:val="24"/>
        </w:rPr>
        <w:t>The pUC19-POX4-Leu2 plasmid was linearized by the amplification with primer</w:t>
      </w:r>
      <w:r w:rsidRPr="000065A1">
        <w:rPr>
          <w:rFonts w:ascii="Times New Roman" w:hAnsi="Times New Roman" w:cs="Times New Roman"/>
          <w:sz w:val="24"/>
          <w:szCs w:val="24"/>
        </w:rPr>
        <w:t xml:space="preserve">s POX4-mig1t-F/Leu2-lck-R. The </w:t>
      </w:r>
      <w:r w:rsidRPr="000065A1">
        <w:rPr>
          <w:rFonts w:ascii="Times New Roman" w:hAnsi="Times New Roman" w:cs="Times New Roman"/>
          <w:color w:val="000000"/>
          <w:sz w:val="24"/>
          <w:szCs w:val="24"/>
        </w:rPr>
        <w:t>membrane destination peptide</w:t>
      </w:r>
      <w:r w:rsidRPr="000065A1">
        <w:rPr>
          <w:rFonts w:ascii="Times New Roman" w:hAnsi="Times New Roman" w:cs="Times New Roman"/>
          <w:sz w:val="24"/>
          <w:szCs w:val="24"/>
        </w:rPr>
        <w:t xml:space="preserve"> was ligated to the </w:t>
      </w:r>
      <w:r w:rsidRPr="000065A1">
        <w:rPr>
          <w:rFonts w:ascii="Times New Roman" w:hAnsi="Times New Roman" w:cs="Times New Roman"/>
          <w:color w:val="000000"/>
          <w:sz w:val="24"/>
          <w:szCs w:val="24"/>
        </w:rPr>
        <w:t>amino-terminal</w:t>
      </w:r>
      <w:r w:rsidRPr="000065A1">
        <w:rPr>
          <w:rFonts w:ascii="Times New Roman" w:hAnsi="Times New Roman" w:cs="Times New Roman"/>
          <w:sz w:val="24"/>
          <w:szCs w:val="24"/>
        </w:rPr>
        <w:t xml:space="preserve"> of PhCCD1</w:t>
      </w:r>
      <w:r w:rsidR="00EE4F22" w:rsidRPr="00EE4F22">
        <w:rPr>
          <w:rFonts w:ascii="Times New Roman" w:hAnsi="Times New Roman" w:cs="Times New Roman"/>
          <w:sz w:val="24"/>
          <w:szCs w:val="24"/>
        </w:rPr>
        <w:t>(K164L)</w:t>
      </w:r>
      <w:r w:rsidRPr="000065A1">
        <w:rPr>
          <w:rFonts w:ascii="Times New Roman" w:hAnsi="Times New Roman" w:cs="Times New Roman"/>
          <w:sz w:val="24"/>
          <w:szCs w:val="24"/>
        </w:rPr>
        <w:t xml:space="preserve"> by overlap-PCR that amplified with CCD1-Leu2-F/mig1t-POX4-R from </w:t>
      </w:r>
      <w:r w:rsidRPr="000065A1">
        <w:rPr>
          <w:rFonts w:ascii="Times New Roman" w:hAnsi="Times New Roman" w:cs="Times New Roman"/>
          <w:bCs/>
          <w:sz w:val="24"/>
          <w:szCs w:val="24"/>
        </w:rPr>
        <w:t>pUC19-CCD1m</w:t>
      </w:r>
      <w:r w:rsidRPr="000065A1">
        <w:rPr>
          <w:rFonts w:ascii="Times New Roman" w:hAnsi="Times New Roman" w:cs="Times New Roman"/>
          <w:sz w:val="24"/>
          <w:szCs w:val="24"/>
        </w:rPr>
        <w:t>. All the two fragments were then assembled to yield pUC19-NotI-POX4up-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</w:rPr>
        <w:t>P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>GPD2</w:t>
      </w:r>
      <w:r w:rsidRPr="000065A1">
        <w:rPr>
          <w:rFonts w:ascii="Times New Roman" w:eastAsia="等线" w:hAnsi="Times New Roman" w:cs="Times New Roman"/>
          <w:color w:val="000000"/>
          <w:sz w:val="24"/>
          <w:szCs w:val="24"/>
        </w:rPr>
        <w:t>-lck-CCD1m-mig1t</w:t>
      </w:r>
      <w:r w:rsidRPr="000065A1">
        <w:rPr>
          <w:rFonts w:ascii="Times New Roman" w:hAnsi="Times New Roman" w:cs="Times New Roman"/>
          <w:sz w:val="24"/>
          <w:szCs w:val="24"/>
        </w:rPr>
        <w:t>-Leu2-POX4down-NotI by Gibson assembly method.</w:t>
      </w:r>
    </w:p>
    <w:p w14:paraId="411462FE" w14:textId="77777777" w:rsidR="000065A1" w:rsidRPr="000065A1" w:rsidRDefault="000065A1" w:rsidP="000065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5A1">
        <w:rPr>
          <w:rFonts w:ascii="Times New Roman" w:hAnsi="Times New Roman" w:cs="Times New Roman"/>
          <w:bCs/>
          <w:sz w:val="24"/>
          <w:szCs w:val="24"/>
        </w:rPr>
        <w:t xml:space="preserve">All plasmids containing expression cassettes were sequence-confirmed before transformation into </w:t>
      </w:r>
      <w:r w:rsidRPr="000065A1">
        <w:rPr>
          <w:rFonts w:ascii="Times New Roman" w:hAnsi="Times New Roman" w:cs="Times New Roman"/>
          <w:i/>
          <w:iCs/>
          <w:sz w:val="24"/>
          <w:szCs w:val="24"/>
        </w:rPr>
        <w:t xml:space="preserve">Y. </w:t>
      </w:r>
      <w:proofErr w:type="spellStart"/>
      <w:r w:rsidRPr="000065A1">
        <w:rPr>
          <w:rFonts w:ascii="Times New Roman" w:hAnsi="Times New Roman" w:cs="Times New Roman"/>
          <w:i/>
          <w:iCs/>
          <w:sz w:val="24"/>
          <w:szCs w:val="24"/>
        </w:rPr>
        <w:t>lipolytica</w:t>
      </w:r>
      <w:proofErr w:type="spellEnd"/>
      <w:r w:rsidRPr="000065A1">
        <w:rPr>
          <w:rFonts w:ascii="Times New Roman" w:hAnsi="Times New Roman" w:cs="Times New Roman"/>
          <w:sz w:val="24"/>
          <w:szCs w:val="24"/>
        </w:rPr>
        <w:t>.</w:t>
      </w:r>
    </w:p>
    <w:p w14:paraId="1261A06B" w14:textId="44A626D2" w:rsidR="000065A1" w:rsidRDefault="000065A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15B713" w14:textId="0920B643" w:rsidR="00C55892" w:rsidRDefault="00C55892" w:rsidP="00C55892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>
        <w:rPr>
          <w:noProof/>
        </w:rPr>
        <w:lastRenderedPageBreak/>
        <w:drawing>
          <wp:inline distT="0" distB="0" distL="0" distR="0" wp14:anchorId="3B826A5D" wp14:editId="05362B82">
            <wp:extent cx="3462950" cy="1299816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230" cy="131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CD718" w14:textId="4F26A10D" w:rsidR="003B775F" w:rsidRPr="005C62BE" w:rsidRDefault="00957431" w:rsidP="005C62B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. </w:t>
      </w:r>
      <w:r w:rsidR="003B775F"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ony PCR results for </w:t>
      </w:r>
      <w:r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firmed the genotype of strains YLBI3120, YLBI3121 and YLBI3122 after the </w:t>
      </w:r>
      <w:r w:rsidR="004D53EB" w:rsidRPr="004D53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-day cultivation</w:t>
      </w:r>
      <w:r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proofErr w:type="spellStart"/>
      <w:r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PD</w:t>
      </w:r>
      <w:r w:rsidR="002A02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proofErr w:type="spellEnd"/>
      <w:r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dium.</w:t>
      </w:r>
      <w:r w:rsid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179FDB0F" w14:textId="5727DE19" w:rsidR="00957431" w:rsidRDefault="0095743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bookmarkStart w:id="4" w:name="_GoBack"/>
      <w:bookmarkEnd w:id="4"/>
    </w:p>
    <w:p w14:paraId="0F8676DD" w14:textId="1E0C834C" w:rsidR="005820B9" w:rsidRDefault="005820B9" w:rsidP="005820B9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0518BF" wp14:editId="4642968D">
            <wp:extent cx="3171190" cy="25838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4"/>
                    <a:stretch/>
                  </pic:blipFill>
                  <pic:spPr bwMode="auto">
                    <a:xfrm>
                      <a:off x="0" y="0"/>
                      <a:ext cx="3188480" cy="259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EAC5E" w14:textId="07894F97" w:rsidR="00777FE2" w:rsidRPr="005C62BE" w:rsidRDefault="005820B9" w:rsidP="005C62BE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</w:t>
      </w:r>
      <w:r w:rsidR="00C558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574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B775F"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mass (dry cell weight, DCW), β-ionone, β-carotene production by strain YLBI3119.</w:t>
      </w:r>
      <w:r w:rsidR="005C62BE"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ermentation was conducted with 25 mL of </w:t>
      </w:r>
      <w:proofErr w:type="spellStart"/>
      <w:r w:rsidR="005C62BE"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PDm</w:t>
      </w:r>
      <w:proofErr w:type="spellEnd"/>
      <w:r w:rsidR="005C62BE" w:rsidRPr="005C62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dium containing 10% (v/v) dodecane, and the cultures were incubated with shaking at 250 rpm at 20 °C for 12 days. Each experiment was performed in three biological replicates.</w:t>
      </w:r>
    </w:p>
    <w:p w14:paraId="3C22A9D8" w14:textId="18DA8542" w:rsidR="00957431" w:rsidRDefault="0095743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FFD4418" w14:textId="77777777" w:rsidR="00C55892" w:rsidRDefault="00777FE2" w:rsidP="005820B9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EC4AAC" wp14:editId="416B45F9">
            <wp:extent cx="5272268" cy="3275112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856" cy="328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111F05A" w14:textId="39FA94D6" w:rsidR="005820B9" w:rsidRDefault="00C55892" w:rsidP="00307A87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. S3. </w:t>
      </w:r>
      <w:r w:rsidRPr="00307A8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lots for sugar consumption </w:t>
      </w:r>
      <w:r w:rsidR="003B775F" w:rsidRPr="00307A8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YBLI3120 and YBLI3121 </w:t>
      </w:r>
      <w:r w:rsidRPr="00307A8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food waste hydrolysate</w:t>
      </w:r>
      <w:r w:rsidR="003B775F" w:rsidRPr="00307A8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FWH) and sugarcane bagasse hydrolysate (SBH). </w:t>
      </w:r>
      <w:r w:rsidR="00307A87">
        <w:rPr>
          <w:rFonts w:ascii="Times New Roman" w:hAnsi="Times New Roman"/>
          <w:iCs/>
          <w:color w:val="000000"/>
          <w:sz w:val="24"/>
          <w:szCs w:val="24"/>
        </w:rPr>
        <w:t xml:space="preserve">Fermentation was conducted with 25 mL of </w:t>
      </w:r>
      <w:r w:rsidR="00307A87" w:rsidRPr="00270A79">
        <w:rPr>
          <w:rFonts w:ascii="Times New Roman" w:hAnsi="Times New Roman"/>
          <w:iCs/>
          <w:color w:val="000000"/>
          <w:sz w:val="24"/>
          <w:szCs w:val="24"/>
        </w:rPr>
        <w:t xml:space="preserve">hydrolysate medium containing 10% (v/v) dodecane, and </w:t>
      </w:r>
      <w:r w:rsidR="00307A87">
        <w:rPr>
          <w:rFonts w:ascii="Times New Roman" w:hAnsi="Times New Roman"/>
          <w:iCs/>
          <w:color w:val="000000"/>
          <w:sz w:val="24"/>
          <w:szCs w:val="24"/>
        </w:rPr>
        <w:t>the c</w:t>
      </w:r>
      <w:r w:rsidR="00307A87" w:rsidRPr="00270A79">
        <w:rPr>
          <w:rFonts w:ascii="Times New Roman" w:hAnsi="Times New Roman"/>
          <w:iCs/>
          <w:color w:val="000000"/>
          <w:sz w:val="24"/>
          <w:szCs w:val="24"/>
        </w:rPr>
        <w:t>ulture</w:t>
      </w:r>
      <w:r w:rsidR="00307A87">
        <w:rPr>
          <w:rFonts w:ascii="Times New Roman" w:hAnsi="Times New Roman"/>
          <w:iCs/>
          <w:color w:val="000000"/>
          <w:sz w:val="24"/>
          <w:szCs w:val="24"/>
        </w:rPr>
        <w:t>s</w:t>
      </w:r>
      <w:r w:rsidR="00307A87" w:rsidRPr="00270A79">
        <w:rPr>
          <w:rFonts w:ascii="Times New Roman" w:hAnsi="Times New Roman"/>
          <w:iCs/>
          <w:color w:val="000000"/>
          <w:sz w:val="24"/>
          <w:szCs w:val="24"/>
        </w:rPr>
        <w:t xml:space="preserve"> w</w:t>
      </w:r>
      <w:r w:rsidR="00307A87">
        <w:rPr>
          <w:rFonts w:ascii="Times New Roman" w:hAnsi="Times New Roman"/>
          <w:iCs/>
          <w:color w:val="000000"/>
          <w:sz w:val="24"/>
          <w:szCs w:val="24"/>
        </w:rPr>
        <w:t>ere</w:t>
      </w:r>
      <w:r w:rsidR="00307A87" w:rsidRPr="00270A79">
        <w:rPr>
          <w:rFonts w:ascii="Times New Roman" w:hAnsi="Times New Roman"/>
          <w:iCs/>
          <w:color w:val="000000"/>
          <w:sz w:val="24"/>
          <w:szCs w:val="24"/>
        </w:rPr>
        <w:t xml:space="preserve"> incubated with shaking at 250 rpm at 20 °C for 12 days. </w:t>
      </w:r>
      <w:r w:rsidR="00307A87" w:rsidRPr="006C5C23">
        <w:rPr>
          <w:rFonts w:ascii="Times New Roman" w:hAnsi="Times New Roman"/>
          <w:iCs/>
          <w:color w:val="000000"/>
          <w:sz w:val="24"/>
          <w:szCs w:val="24"/>
        </w:rPr>
        <w:t>Each experiment was performed in three biological replicates.</w:t>
      </w:r>
      <w:r w:rsidR="005820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2945EDB" w14:textId="3DDD6253" w:rsidR="0045392B" w:rsidRPr="000065A1" w:rsidRDefault="0045392B" w:rsidP="0045392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65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Pr="000065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Primers used in this study for the construction of plasmids and the confirmation of transformants.</w:t>
      </w:r>
    </w:p>
    <w:tbl>
      <w:tblPr>
        <w:tblStyle w:val="a3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45392B" w:rsidRPr="000065A1" w14:paraId="14A3CD45" w14:textId="77777777" w:rsidTr="00195488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34066394" w14:textId="77777777" w:rsidR="0045392B" w:rsidRPr="000065A1" w:rsidRDefault="0045392B" w:rsidP="001954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_Hlk14124015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7426EECB" w14:textId="650854EE" w:rsidR="0045392B" w:rsidRPr="000065A1" w:rsidRDefault="0045392B" w:rsidP="001954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</w:t>
            </w:r>
            <w:r w:rsidR="00911D73" w:rsidRPr="00006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3</w:t>
            </w:r>
            <w:r w:rsidR="00911D73" w:rsidRPr="00006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392B" w:rsidRPr="000065A1" w14:paraId="452F6F6C" w14:textId="77777777" w:rsidTr="00195488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B069CB7" w14:textId="77777777" w:rsidR="0045392B" w:rsidRPr="000065A1" w:rsidRDefault="0045392B" w:rsidP="001954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" w:name="OLE_LINK8"/>
            <w:bookmarkStart w:id="7" w:name="OLE_LINK9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S1yl-F</w:t>
            </w:r>
            <w:bookmarkEnd w:id="6"/>
            <w:bookmarkEnd w:id="7"/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14:paraId="77B711B6" w14:textId="77777777" w:rsidR="0045392B" w:rsidRPr="000065A1" w:rsidRDefault="0045392B" w:rsidP="001954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sz w:val="24"/>
                <w:szCs w:val="24"/>
              </w:rPr>
              <w:t>TGTGACCGTCTCCGGGAGC</w:t>
            </w:r>
          </w:p>
        </w:tc>
      </w:tr>
      <w:tr w:rsidR="0045392B" w:rsidRPr="000065A1" w14:paraId="698EAB8C" w14:textId="77777777" w:rsidTr="00195488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47D26943" w14:textId="77777777" w:rsidR="0045392B" w:rsidRPr="000065A1" w:rsidRDefault="0045392B" w:rsidP="001954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AS1yl-R</w:t>
            </w:r>
          </w:p>
        </w:tc>
        <w:tc>
          <w:tcPr>
            <w:tcW w:w="6237" w:type="dxa"/>
            <w:tcBorders>
              <w:top w:val="nil"/>
            </w:tcBorders>
            <w:vAlign w:val="center"/>
          </w:tcPr>
          <w:p w14:paraId="6E1CFFCF" w14:textId="77777777" w:rsidR="0045392B" w:rsidRPr="000065A1" w:rsidRDefault="0045392B" w:rsidP="001954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sz w:val="24"/>
                <w:szCs w:val="24"/>
              </w:rPr>
              <w:t>GCTCCCGGAGACGGTCACA</w:t>
            </w:r>
          </w:p>
        </w:tc>
      </w:tr>
      <w:bookmarkEnd w:id="5"/>
      <w:tr w:rsidR="00DE6FC4" w:rsidRPr="000065A1" w14:paraId="73379004" w14:textId="77777777" w:rsidTr="00195488">
        <w:trPr>
          <w:jc w:val="center"/>
        </w:trPr>
        <w:tc>
          <w:tcPr>
            <w:tcW w:w="2268" w:type="dxa"/>
          </w:tcPr>
          <w:p w14:paraId="215803BC" w14:textId="6893CC49" w:rsidR="00DE6FC4" w:rsidRPr="000065A1" w:rsidRDefault="00DE6FC4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NA-POX4-F</w:t>
            </w:r>
          </w:p>
        </w:tc>
        <w:tc>
          <w:tcPr>
            <w:tcW w:w="6237" w:type="dxa"/>
          </w:tcPr>
          <w:p w14:paraId="48941006" w14:textId="6BF16018" w:rsidR="00DE6FC4" w:rsidRPr="000065A1" w:rsidRDefault="00DE6FC4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TTGACGAGAACTGTCGTGTTTTAGAGCTAGAAATAGCA</w:t>
            </w:r>
          </w:p>
        </w:tc>
      </w:tr>
      <w:tr w:rsidR="00DE6FC4" w:rsidRPr="000065A1" w14:paraId="6EEBB370" w14:textId="77777777" w:rsidTr="00195488">
        <w:trPr>
          <w:jc w:val="center"/>
        </w:trPr>
        <w:tc>
          <w:tcPr>
            <w:tcW w:w="2268" w:type="dxa"/>
          </w:tcPr>
          <w:p w14:paraId="359CE17D" w14:textId="7ACCEBD2" w:rsidR="00DE6FC4" w:rsidRPr="000065A1" w:rsidRDefault="00DE6FC4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NA-POX4-R</w:t>
            </w:r>
          </w:p>
        </w:tc>
        <w:tc>
          <w:tcPr>
            <w:tcW w:w="6237" w:type="dxa"/>
          </w:tcPr>
          <w:p w14:paraId="5E8351F3" w14:textId="1CE27574" w:rsidR="00DE6FC4" w:rsidRPr="000065A1" w:rsidRDefault="00DE6FC4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CAGTTCTCGTCAACTCGACGAGCTTACTCGTTTCGT</w:t>
            </w:r>
          </w:p>
        </w:tc>
      </w:tr>
      <w:tr w:rsidR="00DE6FC4" w:rsidRPr="000065A1" w14:paraId="5B5C312D" w14:textId="77777777" w:rsidTr="00717C75">
        <w:trPr>
          <w:jc w:val="center"/>
        </w:trPr>
        <w:tc>
          <w:tcPr>
            <w:tcW w:w="2268" w:type="dxa"/>
          </w:tcPr>
          <w:p w14:paraId="6072F86A" w14:textId="704CEF49" w:rsidR="00DE6FC4" w:rsidRPr="000065A1" w:rsidRDefault="00DE6FC4" w:rsidP="00DE6FC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NotI-up-F</w:t>
            </w:r>
          </w:p>
        </w:tc>
        <w:tc>
          <w:tcPr>
            <w:tcW w:w="6237" w:type="dxa"/>
            <w:vAlign w:val="center"/>
          </w:tcPr>
          <w:p w14:paraId="35B0D15A" w14:textId="5284BA6E" w:rsidR="00DE6FC4" w:rsidRPr="000065A1" w:rsidRDefault="00DE6FC4" w:rsidP="00DE6FC4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GACCATGATTACGCCACGCGTGCGGCCGCATATCCTCGGGCTCCATGGGG</w:t>
            </w:r>
          </w:p>
        </w:tc>
      </w:tr>
      <w:tr w:rsidR="00DE6FC4" w:rsidRPr="000065A1" w14:paraId="56B4DC6E" w14:textId="77777777" w:rsidTr="00717C75">
        <w:trPr>
          <w:jc w:val="center"/>
        </w:trPr>
        <w:tc>
          <w:tcPr>
            <w:tcW w:w="2268" w:type="dxa"/>
          </w:tcPr>
          <w:p w14:paraId="490F51C4" w14:textId="495606B9" w:rsidR="00DE6FC4" w:rsidRPr="000065A1" w:rsidRDefault="00FD0D2F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sz w:val="24"/>
                <w:szCs w:val="24"/>
              </w:rPr>
              <w:t>POX4-up-R</w:t>
            </w:r>
          </w:p>
        </w:tc>
        <w:tc>
          <w:tcPr>
            <w:tcW w:w="6237" w:type="dxa"/>
            <w:vAlign w:val="center"/>
          </w:tcPr>
          <w:p w14:paraId="6BC098DA" w14:textId="4ED26ABC" w:rsidR="00DD1778" w:rsidRPr="000065A1" w:rsidRDefault="00BF4C4F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ACCATCCG</w:t>
            </w:r>
            <w:r w:rsidR="00DD1778"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GGAGAGCCCGAAACCCGAC </w:t>
            </w:r>
          </w:p>
        </w:tc>
      </w:tr>
      <w:tr w:rsidR="00DE6FC4" w:rsidRPr="000065A1" w14:paraId="0BCD96A8" w14:textId="77777777" w:rsidTr="00717C75">
        <w:trPr>
          <w:jc w:val="center"/>
        </w:trPr>
        <w:tc>
          <w:tcPr>
            <w:tcW w:w="2268" w:type="dxa"/>
          </w:tcPr>
          <w:p w14:paraId="38430DAB" w14:textId="4D1FF7E0" w:rsidR="00DE6FC4" w:rsidRPr="000065A1" w:rsidRDefault="00FD0D2F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sz w:val="24"/>
                <w:szCs w:val="24"/>
              </w:rPr>
              <w:t>POX4-down-F</w:t>
            </w:r>
          </w:p>
        </w:tc>
        <w:tc>
          <w:tcPr>
            <w:tcW w:w="6237" w:type="dxa"/>
            <w:vAlign w:val="center"/>
          </w:tcPr>
          <w:p w14:paraId="7F7021CC" w14:textId="608E214F" w:rsidR="00BF4C4F" w:rsidRPr="000065A1" w:rsidRDefault="00BF4C4F" w:rsidP="00DE6F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CGGGCTCTCCTGCGGATGGTGGCGTATCTCAGG </w:t>
            </w:r>
          </w:p>
        </w:tc>
      </w:tr>
      <w:tr w:rsidR="00925BB7" w:rsidRPr="000065A1" w14:paraId="1B119C02" w14:textId="77777777" w:rsidTr="00717C75">
        <w:trPr>
          <w:jc w:val="center"/>
        </w:trPr>
        <w:tc>
          <w:tcPr>
            <w:tcW w:w="2268" w:type="dxa"/>
          </w:tcPr>
          <w:p w14:paraId="763622E3" w14:textId="48F0F1FD" w:rsidR="00DE6FC4" w:rsidRPr="000065A1" w:rsidRDefault="00DE6FC4" w:rsidP="00DE6FC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NotI-down-R</w:t>
            </w:r>
          </w:p>
        </w:tc>
        <w:tc>
          <w:tcPr>
            <w:tcW w:w="6237" w:type="dxa"/>
            <w:vAlign w:val="center"/>
          </w:tcPr>
          <w:p w14:paraId="15E55C46" w14:textId="5E80638E" w:rsidR="00DE6FC4" w:rsidRPr="000065A1" w:rsidRDefault="00DE6FC4" w:rsidP="00DE6FC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GACGGCCAGTGAATTCACGCGTGCGGCCGCCGAAACCCGACTAATTGACTA</w:t>
            </w:r>
          </w:p>
        </w:tc>
      </w:tr>
      <w:tr w:rsidR="00925BB7" w:rsidRPr="000065A1" w14:paraId="6D21B757" w14:textId="77777777" w:rsidTr="00C94279">
        <w:trPr>
          <w:jc w:val="center"/>
        </w:trPr>
        <w:tc>
          <w:tcPr>
            <w:tcW w:w="2268" w:type="dxa"/>
            <w:vAlign w:val="center"/>
          </w:tcPr>
          <w:p w14:paraId="634FB98F" w14:textId="004F88F7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Leu2-POX4-up-R</w:t>
            </w:r>
          </w:p>
        </w:tc>
        <w:tc>
          <w:tcPr>
            <w:tcW w:w="6237" w:type="dxa"/>
            <w:vAlign w:val="center"/>
          </w:tcPr>
          <w:p w14:paraId="048E961E" w14:textId="4B50441E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CGACGGAATTCCGAAACCCGACTAATTGACTA</w:t>
            </w:r>
          </w:p>
        </w:tc>
      </w:tr>
      <w:tr w:rsidR="00925BB7" w:rsidRPr="000065A1" w14:paraId="56E660EB" w14:textId="77777777" w:rsidTr="00C94279">
        <w:trPr>
          <w:jc w:val="center"/>
        </w:trPr>
        <w:tc>
          <w:tcPr>
            <w:tcW w:w="2268" w:type="dxa"/>
            <w:vAlign w:val="center"/>
          </w:tcPr>
          <w:p w14:paraId="32E87653" w14:textId="61520754" w:rsidR="002F0901" w:rsidRPr="000065A1" w:rsidRDefault="002F0901" w:rsidP="002F09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Leu2-F</w:t>
            </w:r>
          </w:p>
        </w:tc>
        <w:tc>
          <w:tcPr>
            <w:tcW w:w="6237" w:type="dxa"/>
            <w:vAlign w:val="center"/>
          </w:tcPr>
          <w:p w14:paraId="1B102EF6" w14:textId="22EFFFB4" w:rsidR="002F0901" w:rsidRPr="000065A1" w:rsidRDefault="002F0901" w:rsidP="002F09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GTCGGGTTTCGGAATTCCGTCGTCGCCTGAGT</w:t>
            </w:r>
          </w:p>
        </w:tc>
      </w:tr>
      <w:tr w:rsidR="00925BB7" w:rsidRPr="000065A1" w14:paraId="7EB14441" w14:textId="77777777" w:rsidTr="00C94279">
        <w:trPr>
          <w:jc w:val="center"/>
        </w:trPr>
        <w:tc>
          <w:tcPr>
            <w:tcW w:w="2268" w:type="dxa"/>
            <w:vAlign w:val="center"/>
          </w:tcPr>
          <w:p w14:paraId="5BF0E14E" w14:textId="6C315C3A" w:rsidR="002F0901" w:rsidRPr="000065A1" w:rsidRDefault="002F0901" w:rsidP="002F09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Leu2-R</w:t>
            </w:r>
          </w:p>
        </w:tc>
        <w:tc>
          <w:tcPr>
            <w:tcW w:w="6237" w:type="dxa"/>
            <w:vAlign w:val="center"/>
          </w:tcPr>
          <w:p w14:paraId="4300545D" w14:textId="3CAC13FB" w:rsidR="002F0901" w:rsidRPr="000065A1" w:rsidRDefault="002F0901" w:rsidP="002F09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CCCTGAGATACGAATTCATGTCACACAAACCG</w:t>
            </w:r>
          </w:p>
        </w:tc>
      </w:tr>
      <w:tr w:rsidR="00925BB7" w:rsidRPr="000065A1" w14:paraId="5B7CB034" w14:textId="77777777" w:rsidTr="00C94279">
        <w:trPr>
          <w:jc w:val="center"/>
        </w:trPr>
        <w:tc>
          <w:tcPr>
            <w:tcW w:w="2268" w:type="dxa"/>
            <w:vAlign w:val="center"/>
          </w:tcPr>
          <w:p w14:paraId="41837885" w14:textId="55B5CC43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_Hlk27512237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Leu2-POX4-down-F</w:t>
            </w:r>
            <w:bookmarkEnd w:id="8"/>
          </w:p>
        </w:tc>
        <w:tc>
          <w:tcPr>
            <w:tcW w:w="6237" w:type="dxa"/>
            <w:vAlign w:val="center"/>
          </w:tcPr>
          <w:p w14:paraId="6BB36027" w14:textId="11C35D4C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GACATGAATTCGTATCTCAGGGCAATGGTGAG</w:t>
            </w:r>
          </w:p>
        </w:tc>
      </w:tr>
      <w:tr w:rsidR="00FD0D2F" w:rsidRPr="000065A1" w14:paraId="2111BFE9" w14:textId="77777777" w:rsidTr="00195488">
        <w:trPr>
          <w:jc w:val="center"/>
        </w:trPr>
        <w:tc>
          <w:tcPr>
            <w:tcW w:w="2268" w:type="dxa"/>
          </w:tcPr>
          <w:p w14:paraId="791E7128" w14:textId="69BD42FC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9-pox4d-F</w:t>
            </w:r>
          </w:p>
        </w:tc>
        <w:tc>
          <w:tcPr>
            <w:tcW w:w="6237" w:type="dxa"/>
          </w:tcPr>
          <w:p w14:paraId="1FE7F795" w14:textId="1CBFA540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CGTGTCCGAGTATCTCAGGGCAATGGTGAG</w:t>
            </w:r>
          </w:p>
        </w:tc>
      </w:tr>
      <w:tr w:rsidR="00FD0D2F" w:rsidRPr="000065A1" w14:paraId="1BB7C244" w14:textId="77777777" w:rsidTr="00195488">
        <w:trPr>
          <w:jc w:val="center"/>
        </w:trPr>
        <w:tc>
          <w:tcPr>
            <w:tcW w:w="2268" w:type="dxa"/>
          </w:tcPr>
          <w:p w14:paraId="660C9213" w14:textId="7F334AB5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UC19-pox4u-R</w:t>
            </w:r>
          </w:p>
        </w:tc>
        <w:tc>
          <w:tcPr>
            <w:tcW w:w="6237" w:type="dxa"/>
          </w:tcPr>
          <w:p w14:paraId="0B4CC895" w14:textId="6DC60660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GAACAGCCCCCGAAACCCGACTAATTGACTA</w:t>
            </w:r>
          </w:p>
        </w:tc>
      </w:tr>
      <w:tr w:rsidR="00FD0D2F" w:rsidRPr="000065A1" w14:paraId="5AB03401" w14:textId="77777777" w:rsidTr="00195488">
        <w:trPr>
          <w:jc w:val="center"/>
        </w:trPr>
        <w:tc>
          <w:tcPr>
            <w:tcW w:w="2268" w:type="dxa"/>
          </w:tcPr>
          <w:p w14:paraId="4EBB288D" w14:textId="60EF7E32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u-hisG-F</w:t>
            </w:r>
          </w:p>
        </w:tc>
        <w:tc>
          <w:tcPr>
            <w:tcW w:w="6237" w:type="dxa"/>
          </w:tcPr>
          <w:p w14:paraId="7D0F9ABD" w14:textId="5EC91E9A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GTCGGGTTTCGGGGGCTGTTCCAGTCAATCA</w:t>
            </w:r>
          </w:p>
        </w:tc>
      </w:tr>
      <w:tr w:rsidR="00FD0D2F" w:rsidRPr="000065A1" w14:paraId="1D948851" w14:textId="77777777" w:rsidTr="00195488">
        <w:trPr>
          <w:jc w:val="center"/>
        </w:trPr>
        <w:tc>
          <w:tcPr>
            <w:tcW w:w="2268" w:type="dxa"/>
          </w:tcPr>
          <w:p w14:paraId="3F75F79F" w14:textId="64A7DD00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A-xpr2t-pox4-R</w:t>
            </w:r>
          </w:p>
        </w:tc>
        <w:tc>
          <w:tcPr>
            <w:tcW w:w="6237" w:type="dxa"/>
          </w:tcPr>
          <w:p w14:paraId="2BA96BAD" w14:textId="16D627CA" w:rsidR="00FD0D2F" w:rsidRPr="000065A1" w:rsidRDefault="00FD0D2F" w:rsidP="00FD0D2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CCCTGAGATACTCGGACACGGGCATCTCACTT</w:t>
            </w:r>
          </w:p>
        </w:tc>
      </w:tr>
      <w:tr w:rsidR="002F0901" w:rsidRPr="000065A1" w14:paraId="0EB67B3D" w14:textId="77777777" w:rsidTr="00695F69">
        <w:trPr>
          <w:jc w:val="center"/>
        </w:trPr>
        <w:tc>
          <w:tcPr>
            <w:tcW w:w="2268" w:type="dxa"/>
          </w:tcPr>
          <w:p w14:paraId="27A54FFA" w14:textId="0A16B810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2-CCD1-R</w:t>
            </w:r>
          </w:p>
        </w:tc>
        <w:tc>
          <w:tcPr>
            <w:tcW w:w="6237" w:type="dxa"/>
          </w:tcPr>
          <w:p w14:paraId="0BF9F19B" w14:textId="249FEB5F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TTTCTACCCATTTTCGGAGGCGATCTGGTCAA</w:t>
            </w:r>
          </w:p>
        </w:tc>
      </w:tr>
      <w:tr w:rsidR="002F0901" w:rsidRPr="000065A1" w14:paraId="46D50201" w14:textId="77777777" w:rsidTr="00695F69">
        <w:trPr>
          <w:jc w:val="center"/>
        </w:trPr>
        <w:tc>
          <w:tcPr>
            <w:tcW w:w="2268" w:type="dxa"/>
          </w:tcPr>
          <w:p w14:paraId="6748EB4A" w14:textId="26155FC6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Leu2-F</w:t>
            </w:r>
          </w:p>
        </w:tc>
        <w:tc>
          <w:tcPr>
            <w:tcW w:w="6237" w:type="dxa"/>
          </w:tcPr>
          <w:p w14:paraId="737767C6" w14:textId="1D07F49E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CGCCTCCGAAAATGGGTAGAAAGGAGTCTGACGA</w:t>
            </w:r>
          </w:p>
        </w:tc>
      </w:tr>
      <w:tr w:rsidR="002F0901" w:rsidRPr="000065A1" w14:paraId="23D5D216" w14:textId="77777777" w:rsidTr="00695F69">
        <w:trPr>
          <w:jc w:val="center"/>
        </w:trPr>
        <w:tc>
          <w:tcPr>
            <w:tcW w:w="2268" w:type="dxa"/>
          </w:tcPr>
          <w:p w14:paraId="1DB8FF33" w14:textId="55400207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m-R</w:t>
            </w:r>
          </w:p>
        </w:tc>
        <w:tc>
          <w:tcPr>
            <w:tcW w:w="6237" w:type="dxa"/>
          </w:tcPr>
          <w:p w14:paraId="5D230724" w14:textId="139A9BF7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TCTTCAGCAGCGCTCGCAGCATCTGCATGTA</w:t>
            </w:r>
          </w:p>
        </w:tc>
      </w:tr>
      <w:tr w:rsidR="002F0901" w:rsidRPr="000065A1" w14:paraId="7B811461" w14:textId="77777777" w:rsidTr="00195488">
        <w:trPr>
          <w:jc w:val="center"/>
        </w:trPr>
        <w:tc>
          <w:tcPr>
            <w:tcW w:w="2268" w:type="dxa"/>
          </w:tcPr>
          <w:p w14:paraId="5256262E" w14:textId="2D5E08E8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m-F</w:t>
            </w:r>
          </w:p>
        </w:tc>
        <w:tc>
          <w:tcPr>
            <w:tcW w:w="6237" w:type="dxa"/>
          </w:tcPr>
          <w:p w14:paraId="4E039BE9" w14:textId="0B886C46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TGCGAGCGCTGCTGAAGATTCTGGACACCTCGT</w:t>
            </w:r>
          </w:p>
        </w:tc>
      </w:tr>
      <w:tr w:rsidR="002F0901" w:rsidRPr="000065A1" w14:paraId="77AF89DE" w14:textId="77777777" w:rsidTr="00195488">
        <w:trPr>
          <w:jc w:val="center"/>
        </w:trPr>
        <w:tc>
          <w:tcPr>
            <w:tcW w:w="2268" w:type="dxa"/>
          </w:tcPr>
          <w:p w14:paraId="0E94D955" w14:textId="0BAE718E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1t-POX4-R</w:t>
            </w:r>
          </w:p>
        </w:tc>
        <w:tc>
          <w:tcPr>
            <w:tcW w:w="6237" w:type="dxa"/>
          </w:tcPr>
          <w:p w14:paraId="7F6242F4" w14:textId="3E4709EF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CCCTGAGATACTTACAGCTTAGCCTGCTCCTGG</w:t>
            </w:r>
          </w:p>
        </w:tc>
      </w:tr>
      <w:tr w:rsidR="002F0901" w:rsidRPr="000065A1" w14:paraId="2F02B822" w14:textId="77777777" w:rsidTr="00195488">
        <w:trPr>
          <w:jc w:val="center"/>
        </w:trPr>
        <w:tc>
          <w:tcPr>
            <w:tcW w:w="2268" w:type="dxa"/>
          </w:tcPr>
          <w:p w14:paraId="12CB52D7" w14:textId="4654FC40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X4-mig1t-F</w:t>
            </w:r>
          </w:p>
        </w:tc>
        <w:tc>
          <w:tcPr>
            <w:tcW w:w="6237" w:type="dxa"/>
          </w:tcPr>
          <w:p w14:paraId="1D35AB8B" w14:textId="455E08B4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CTAAGCTGTAAGTATCTCAGGGCAATGGTGAG</w:t>
            </w:r>
          </w:p>
        </w:tc>
      </w:tr>
      <w:tr w:rsidR="002F0901" w:rsidRPr="000065A1" w14:paraId="4F273F19" w14:textId="77777777" w:rsidTr="00195488">
        <w:trPr>
          <w:jc w:val="center"/>
        </w:trPr>
        <w:tc>
          <w:tcPr>
            <w:tcW w:w="2268" w:type="dxa"/>
          </w:tcPr>
          <w:p w14:paraId="122BC4E6" w14:textId="4380B8FB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2-lck-R</w:t>
            </w:r>
          </w:p>
        </w:tc>
        <w:tc>
          <w:tcPr>
            <w:tcW w:w="6237" w:type="dxa"/>
          </w:tcPr>
          <w:p w14:paraId="342D767C" w14:textId="3C455BFC" w:rsidR="002F0901" w:rsidRPr="000065A1" w:rsidRDefault="002F0901" w:rsidP="002F09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CGGCTCCGGAGTTGGCGGATCGCTCGGGGTTAGACGAACACACACATCCCATTGTTGATGTGTGTTTAATTCA</w:t>
            </w:r>
          </w:p>
        </w:tc>
      </w:tr>
      <w:tr w:rsidR="00864FFB" w:rsidRPr="000065A1" w14:paraId="3CF95BAF" w14:textId="77777777" w:rsidTr="002E3C71">
        <w:trPr>
          <w:jc w:val="center"/>
        </w:trPr>
        <w:tc>
          <w:tcPr>
            <w:tcW w:w="2268" w:type="dxa"/>
          </w:tcPr>
          <w:p w14:paraId="70DB46B9" w14:textId="77777777" w:rsidR="00864FFB" w:rsidRPr="000065A1" w:rsidRDefault="00864FFB" w:rsidP="002E3C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k-CCD1-F</w:t>
            </w:r>
          </w:p>
        </w:tc>
        <w:tc>
          <w:tcPr>
            <w:tcW w:w="6237" w:type="dxa"/>
          </w:tcPr>
          <w:p w14:paraId="273525D6" w14:textId="77777777" w:rsidR="00864FFB" w:rsidRPr="000065A1" w:rsidRDefault="00864FFB" w:rsidP="002E3C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GCGATCCGCCAACTCCGGAGCCGGAGCCGGAGCCGGAGCCATCCTGTCCCGAGGTAGAAAGGAGTCTGACGAT</w:t>
            </w:r>
          </w:p>
        </w:tc>
      </w:tr>
      <w:tr w:rsidR="00864FFB" w:rsidRPr="000065A1" w14:paraId="3EBF6AA7" w14:textId="77777777" w:rsidTr="00195488">
        <w:trPr>
          <w:jc w:val="center"/>
        </w:trPr>
        <w:tc>
          <w:tcPr>
            <w:tcW w:w="2268" w:type="dxa"/>
          </w:tcPr>
          <w:p w14:paraId="399E4ECD" w14:textId="26E1D892" w:rsidR="00864FFB" w:rsidRPr="00864FFB" w:rsidRDefault="00864FFB" w:rsidP="00D102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37" w:type="dxa"/>
          </w:tcPr>
          <w:p w14:paraId="0941DCC7" w14:textId="38B9AC6B" w:rsidR="00864FFB" w:rsidRPr="000065A1" w:rsidRDefault="00864FFB" w:rsidP="00D102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GCCGAAGGTGAACATCT</w:t>
            </w:r>
          </w:p>
        </w:tc>
      </w:tr>
    </w:tbl>
    <w:p w14:paraId="14823768" w14:textId="160CF073" w:rsidR="0045392B" w:rsidRDefault="0045392B" w:rsidP="002B58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C50902" w14:textId="77777777" w:rsidR="00A427F7" w:rsidRDefault="00A427F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7BCA4C3" w14:textId="4E88E4F9" w:rsidR="00864FFB" w:rsidRPr="000065A1" w:rsidRDefault="00864FFB" w:rsidP="00864FFB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65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065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Primers used in this study for the confirmation of transformant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y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l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y PCR</w:t>
      </w:r>
      <w:r w:rsidRPr="000065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864FFB" w:rsidRPr="000065A1" w14:paraId="44665573" w14:textId="77777777" w:rsidTr="002E3C71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5983D5DA" w14:textId="77777777" w:rsidR="00864FFB" w:rsidRPr="000065A1" w:rsidRDefault="00864FFB" w:rsidP="002E3C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1AFE80F" w14:textId="77777777" w:rsidR="00864FFB" w:rsidRPr="000065A1" w:rsidRDefault="00864FFB" w:rsidP="002E3C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</w:t>
            </w:r>
            <w:r w:rsidRPr="00006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3</w:t>
            </w:r>
            <w:r w:rsidRPr="00006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64FFB" w:rsidRPr="000065A1" w14:paraId="0A6A35A0" w14:textId="77777777" w:rsidTr="002E3C71">
        <w:trPr>
          <w:jc w:val="center"/>
        </w:trPr>
        <w:tc>
          <w:tcPr>
            <w:tcW w:w="2268" w:type="dxa"/>
          </w:tcPr>
          <w:p w14:paraId="72B3D7B0" w14:textId="47DBFA23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CP-F</w:t>
            </w:r>
          </w:p>
        </w:tc>
        <w:tc>
          <w:tcPr>
            <w:tcW w:w="6237" w:type="dxa"/>
          </w:tcPr>
          <w:p w14:paraId="78665F7D" w14:textId="5D17F8A4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GCTGGCACGACAGGTTT</w:t>
            </w:r>
          </w:p>
        </w:tc>
      </w:tr>
      <w:tr w:rsidR="00864FFB" w:rsidRPr="000065A1" w14:paraId="6512EE39" w14:textId="77777777" w:rsidTr="002E3C71">
        <w:trPr>
          <w:jc w:val="center"/>
        </w:trPr>
        <w:tc>
          <w:tcPr>
            <w:tcW w:w="2268" w:type="dxa"/>
          </w:tcPr>
          <w:p w14:paraId="2797EE4E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NA-POX4-R</w:t>
            </w:r>
          </w:p>
        </w:tc>
        <w:tc>
          <w:tcPr>
            <w:tcW w:w="6237" w:type="dxa"/>
          </w:tcPr>
          <w:p w14:paraId="0A9DDC23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CAGTTCTCGTCAACTC</w:t>
            </w:r>
          </w:p>
        </w:tc>
      </w:tr>
      <w:tr w:rsidR="00864FFB" w:rsidRPr="000065A1" w14:paraId="3D4FE5F3" w14:textId="77777777" w:rsidTr="002E3C71">
        <w:trPr>
          <w:jc w:val="center"/>
        </w:trPr>
        <w:tc>
          <w:tcPr>
            <w:tcW w:w="2268" w:type="dxa"/>
          </w:tcPr>
          <w:p w14:paraId="2249F3CD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k</w:t>
            </w:r>
            <w:proofErr w:type="spellEnd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P-F</w:t>
            </w:r>
          </w:p>
        </w:tc>
        <w:tc>
          <w:tcPr>
            <w:tcW w:w="6237" w:type="dxa"/>
          </w:tcPr>
          <w:p w14:paraId="0A1AB2F4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CACGCCCTCGAATTTGA</w:t>
            </w:r>
          </w:p>
        </w:tc>
      </w:tr>
      <w:tr w:rsidR="00864FFB" w:rsidRPr="000065A1" w14:paraId="3E002C16" w14:textId="77777777" w:rsidTr="002E3C71">
        <w:trPr>
          <w:jc w:val="center"/>
        </w:trPr>
        <w:tc>
          <w:tcPr>
            <w:tcW w:w="2268" w:type="dxa"/>
          </w:tcPr>
          <w:p w14:paraId="3D3574AB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k</w:t>
            </w:r>
            <w:proofErr w:type="spellEnd"/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P-R</w:t>
            </w:r>
          </w:p>
        </w:tc>
        <w:tc>
          <w:tcPr>
            <w:tcW w:w="6237" w:type="dxa"/>
          </w:tcPr>
          <w:p w14:paraId="46C99259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GTGCAGGGGCTTGGAAGA</w:t>
            </w:r>
          </w:p>
        </w:tc>
      </w:tr>
      <w:tr w:rsidR="00864FFB" w:rsidRPr="000065A1" w14:paraId="4FD9D857" w14:textId="77777777" w:rsidTr="002E3C71">
        <w:trPr>
          <w:trHeight w:val="445"/>
          <w:jc w:val="center"/>
        </w:trPr>
        <w:tc>
          <w:tcPr>
            <w:tcW w:w="2268" w:type="dxa"/>
          </w:tcPr>
          <w:p w14:paraId="27A813F9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CP-F</w:t>
            </w:r>
          </w:p>
        </w:tc>
        <w:tc>
          <w:tcPr>
            <w:tcW w:w="6237" w:type="dxa"/>
          </w:tcPr>
          <w:p w14:paraId="7612F1F9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CTGCCCGAGTGTCTGAA</w:t>
            </w:r>
          </w:p>
        </w:tc>
      </w:tr>
      <w:tr w:rsidR="00864FFB" w:rsidRPr="000065A1" w14:paraId="4EBB59A7" w14:textId="77777777" w:rsidTr="002E3C71">
        <w:trPr>
          <w:jc w:val="center"/>
        </w:trPr>
        <w:tc>
          <w:tcPr>
            <w:tcW w:w="2268" w:type="dxa"/>
          </w:tcPr>
          <w:p w14:paraId="734D573F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D1-CP-R</w:t>
            </w:r>
          </w:p>
        </w:tc>
        <w:tc>
          <w:tcPr>
            <w:tcW w:w="6237" w:type="dxa"/>
          </w:tcPr>
          <w:p w14:paraId="7918FD53" w14:textId="77777777" w:rsidR="00864FFB" w:rsidRPr="000065A1" w:rsidRDefault="00864FFB" w:rsidP="00864F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65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GCCGAAGGTGAACATCT</w:t>
            </w:r>
          </w:p>
        </w:tc>
      </w:tr>
    </w:tbl>
    <w:p w14:paraId="3E40A663" w14:textId="77777777" w:rsidR="00A427F7" w:rsidRDefault="00A427F7" w:rsidP="00A427F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6551F4" w14:textId="625FEDED" w:rsidR="00A427F7" w:rsidRDefault="00A427F7" w:rsidP="00A427F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erences:</w:t>
      </w:r>
    </w:p>
    <w:p w14:paraId="4FB0FC8E" w14:textId="77777777" w:rsidR="00B52F32" w:rsidRPr="00B52F32" w:rsidRDefault="00A427F7" w:rsidP="00B52F3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52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B52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REFLIST </w:instrText>
      </w:r>
      <w:r w:rsidRPr="00B52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B52F32" w:rsidRPr="00B52F32">
        <w:rPr>
          <w:rFonts w:ascii="Times New Roman" w:hAnsi="Times New Roman" w:cs="Times New Roman"/>
          <w:sz w:val="24"/>
          <w:szCs w:val="24"/>
        </w:rPr>
        <w:t xml:space="preserve">Lu, Y., Yang, Q., Lin, Z., and Yang, X. (2020). A modular pathway engineering strategy for the high-level production of beta-ionone in </w:t>
      </w:r>
      <w:r w:rsidR="00B52F32" w:rsidRPr="00B52F32">
        <w:rPr>
          <w:rFonts w:ascii="Times New Roman" w:hAnsi="Times New Roman" w:cs="Times New Roman"/>
          <w:i/>
          <w:sz w:val="24"/>
          <w:szCs w:val="24"/>
        </w:rPr>
        <w:t>Yarrowia lipolytica</w:t>
      </w:r>
      <w:r w:rsidR="00B52F32" w:rsidRPr="00B52F32">
        <w:rPr>
          <w:rFonts w:ascii="Times New Roman" w:hAnsi="Times New Roman" w:cs="Times New Roman"/>
          <w:sz w:val="24"/>
          <w:szCs w:val="24"/>
        </w:rPr>
        <w:t xml:space="preserve">. </w:t>
      </w:r>
      <w:r w:rsidR="00B52F32" w:rsidRPr="00B52F32">
        <w:rPr>
          <w:rFonts w:ascii="Times New Roman" w:hAnsi="Times New Roman" w:cs="Times New Roman"/>
          <w:i/>
          <w:sz w:val="24"/>
          <w:szCs w:val="24"/>
        </w:rPr>
        <w:t>Microbial Cell Factories</w:t>
      </w:r>
      <w:r w:rsidR="00B52F32" w:rsidRPr="00B52F32">
        <w:rPr>
          <w:rFonts w:ascii="Times New Roman" w:hAnsi="Times New Roman" w:cs="Times New Roman"/>
          <w:sz w:val="24"/>
          <w:szCs w:val="24"/>
        </w:rPr>
        <w:t xml:space="preserve"> 19</w:t>
      </w:r>
      <w:r w:rsidR="00B52F32" w:rsidRPr="00B52F32">
        <w:rPr>
          <w:rFonts w:ascii="Times New Roman" w:hAnsi="Times New Roman" w:cs="Times New Roman"/>
          <w:b/>
          <w:sz w:val="24"/>
          <w:szCs w:val="24"/>
        </w:rPr>
        <w:t>,</w:t>
      </w:r>
      <w:r w:rsidR="00B52F32" w:rsidRPr="00B52F32">
        <w:rPr>
          <w:rFonts w:ascii="Times New Roman" w:hAnsi="Times New Roman" w:cs="Times New Roman"/>
          <w:sz w:val="24"/>
          <w:szCs w:val="24"/>
        </w:rPr>
        <w:t xml:space="preserve"> 49.</w:t>
      </w:r>
    </w:p>
    <w:p w14:paraId="097139A2" w14:textId="48FDE7C3" w:rsidR="00864FFB" w:rsidRDefault="00A427F7" w:rsidP="00B73F3B">
      <w:pPr>
        <w:spacing w:line="480" w:lineRule="auto"/>
        <w:ind w:left="426" w:hanging="42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2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sectPr w:rsidR="00864FFB" w:rsidSect="00983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74C41" w14:textId="77777777" w:rsidR="001C2A66" w:rsidRDefault="001C2A66" w:rsidP="009A62E6">
      <w:r>
        <w:separator/>
      </w:r>
    </w:p>
  </w:endnote>
  <w:endnote w:type="continuationSeparator" w:id="0">
    <w:p w14:paraId="33F5BEC9" w14:textId="77777777" w:rsidR="001C2A66" w:rsidRDefault="001C2A66" w:rsidP="009A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CA6EF" w14:textId="77777777" w:rsidR="001C2A66" w:rsidRDefault="001C2A66" w:rsidP="009A62E6">
      <w:r>
        <w:separator/>
      </w:r>
    </w:p>
  </w:footnote>
  <w:footnote w:type="continuationSeparator" w:id="0">
    <w:p w14:paraId="2700616B" w14:textId="77777777" w:rsidR="001C2A66" w:rsidRDefault="001C2A66" w:rsidP="009A62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370B5"/>
    <w:multiLevelType w:val="multilevel"/>
    <w:tmpl w:val="0BC370B5"/>
    <w:lvl w:ilvl="0">
      <w:start w:val="1"/>
      <w:numFmt w:val="decimal"/>
      <w:pStyle w:val="RSCF01FootnoteAuthorAddres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15142E"/>
    <w:multiLevelType w:val="hybridMultilevel"/>
    <w:tmpl w:val="A53C82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v5xfs9vzdpnesxpb5pfw0d2dw9ep5w9av&quot;&gt;ionone hyper-production&lt;record-ids&gt;&lt;item&gt;24&lt;/item&gt;&lt;/record-ids&gt;&lt;/item&gt;&lt;/Libraries&gt;"/>
  </w:docVars>
  <w:rsids>
    <w:rsidRoot w:val="00AB3D10"/>
    <w:rsid w:val="000065A1"/>
    <w:rsid w:val="00007DD2"/>
    <w:rsid w:val="000219B2"/>
    <w:rsid w:val="00032984"/>
    <w:rsid w:val="00033809"/>
    <w:rsid w:val="00067365"/>
    <w:rsid w:val="00067720"/>
    <w:rsid w:val="00080A7E"/>
    <w:rsid w:val="00084F6A"/>
    <w:rsid w:val="000D7CBC"/>
    <w:rsid w:val="000F1D45"/>
    <w:rsid w:val="00106A2A"/>
    <w:rsid w:val="00106FC8"/>
    <w:rsid w:val="001152AD"/>
    <w:rsid w:val="00116B77"/>
    <w:rsid w:val="001175F2"/>
    <w:rsid w:val="00127B01"/>
    <w:rsid w:val="00130F05"/>
    <w:rsid w:val="00131D34"/>
    <w:rsid w:val="00136089"/>
    <w:rsid w:val="001367ED"/>
    <w:rsid w:val="00160B04"/>
    <w:rsid w:val="00183C9E"/>
    <w:rsid w:val="00197506"/>
    <w:rsid w:val="001A5DD6"/>
    <w:rsid w:val="001B607B"/>
    <w:rsid w:val="001C2A66"/>
    <w:rsid w:val="001C5BFE"/>
    <w:rsid w:val="001C7D23"/>
    <w:rsid w:val="001E79D8"/>
    <w:rsid w:val="001F41FF"/>
    <w:rsid w:val="002209C3"/>
    <w:rsid w:val="002337C1"/>
    <w:rsid w:val="0026022C"/>
    <w:rsid w:val="0027341F"/>
    <w:rsid w:val="00285950"/>
    <w:rsid w:val="002959D1"/>
    <w:rsid w:val="00295E54"/>
    <w:rsid w:val="002A02DD"/>
    <w:rsid w:val="002A490C"/>
    <w:rsid w:val="002A7E80"/>
    <w:rsid w:val="002B2B41"/>
    <w:rsid w:val="002B4FDD"/>
    <w:rsid w:val="002B585D"/>
    <w:rsid w:val="002E313D"/>
    <w:rsid w:val="002E4A34"/>
    <w:rsid w:val="002F0901"/>
    <w:rsid w:val="002F0954"/>
    <w:rsid w:val="002F635A"/>
    <w:rsid w:val="00305C2B"/>
    <w:rsid w:val="00307A87"/>
    <w:rsid w:val="00307BAC"/>
    <w:rsid w:val="00327331"/>
    <w:rsid w:val="003400A4"/>
    <w:rsid w:val="00340B6E"/>
    <w:rsid w:val="00352B2E"/>
    <w:rsid w:val="00356E36"/>
    <w:rsid w:val="0036644A"/>
    <w:rsid w:val="0038601B"/>
    <w:rsid w:val="0039111E"/>
    <w:rsid w:val="00396A5C"/>
    <w:rsid w:val="003A0997"/>
    <w:rsid w:val="003B775F"/>
    <w:rsid w:val="003C19D2"/>
    <w:rsid w:val="003C4877"/>
    <w:rsid w:val="003F2ED4"/>
    <w:rsid w:val="004139B5"/>
    <w:rsid w:val="00416848"/>
    <w:rsid w:val="004423B9"/>
    <w:rsid w:val="00447100"/>
    <w:rsid w:val="0045392B"/>
    <w:rsid w:val="0046159B"/>
    <w:rsid w:val="004636D0"/>
    <w:rsid w:val="00474B35"/>
    <w:rsid w:val="004836E1"/>
    <w:rsid w:val="0049082B"/>
    <w:rsid w:val="00493FC0"/>
    <w:rsid w:val="004A1590"/>
    <w:rsid w:val="004A3821"/>
    <w:rsid w:val="004A6356"/>
    <w:rsid w:val="004C20FD"/>
    <w:rsid w:val="004D361D"/>
    <w:rsid w:val="004D53EB"/>
    <w:rsid w:val="004D7598"/>
    <w:rsid w:val="00500B93"/>
    <w:rsid w:val="00502F88"/>
    <w:rsid w:val="005066B2"/>
    <w:rsid w:val="00513816"/>
    <w:rsid w:val="00552BBC"/>
    <w:rsid w:val="00552F06"/>
    <w:rsid w:val="00554812"/>
    <w:rsid w:val="005610E4"/>
    <w:rsid w:val="00564AD6"/>
    <w:rsid w:val="005706CD"/>
    <w:rsid w:val="0057291B"/>
    <w:rsid w:val="005820B9"/>
    <w:rsid w:val="00591EB4"/>
    <w:rsid w:val="005A4F56"/>
    <w:rsid w:val="005C0B11"/>
    <w:rsid w:val="005C62BE"/>
    <w:rsid w:val="005D0236"/>
    <w:rsid w:val="005D3A5B"/>
    <w:rsid w:val="005E2F67"/>
    <w:rsid w:val="005F0C1B"/>
    <w:rsid w:val="005F68B7"/>
    <w:rsid w:val="005F7D7C"/>
    <w:rsid w:val="00605B62"/>
    <w:rsid w:val="00607578"/>
    <w:rsid w:val="00611234"/>
    <w:rsid w:val="0063672A"/>
    <w:rsid w:val="0063786E"/>
    <w:rsid w:val="006436F6"/>
    <w:rsid w:val="00647563"/>
    <w:rsid w:val="006478C0"/>
    <w:rsid w:val="00657DB9"/>
    <w:rsid w:val="00670979"/>
    <w:rsid w:val="00674DFA"/>
    <w:rsid w:val="00681665"/>
    <w:rsid w:val="006851EE"/>
    <w:rsid w:val="0068552D"/>
    <w:rsid w:val="006C127D"/>
    <w:rsid w:val="006E6077"/>
    <w:rsid w:val="006F505F"/>
    <w:rsid w:val="00716D72"/>
    <w:rsid w:val="0074235E"/>
    <w:rsid w:val="00742A70"/>
    <w:rsid w:val="0075199E"/>
    <w:rsid w:val="00756656"/>
    <w:rsid w:val="007611FE"/>
    <w:rsid w:val="00762985"/>
    <w:rsid w:val="00777FE2"/>
    <w:rsid w:val="0078273A"/>
    <w:rsid w:val="00790849"/>
    <w:rsid w:val="007969A8"/>
    <w:rsid w:val="007A3E6A"/>
    <w:rsid w:val="007B6304"/>
    <w:rsid w:val="007D375E"/>
    <w:rsid w:val="007D7B4E"/>
    <w:rsid w:val="0080427E"/>
    <w:rsid w:val="00817BB3"/>
    <w:rsid w:val="0082316B"/>
    <w:rsid w:val="00834913"/>
    <w:rsid w:val="008459AA"/>
    <w:rsid w:val="008468AC"/>
    <w:rsid w:val="008473BA"/>
    <w:rsid w:val="00855C64"/>
    <w:rsid w:val="00864FFB"/>
    <w:rsid w:val="008672AD"/>
    <w:rsid w:val="008776F7"/>
    <w:rsid w:val="00881AC2"/>
    <w:rsid w:val="00883F5E"/>
    <w:rsid w:val="008A0094"/>
    <w:rsid w:val="008A1972"/>
    <w:rsid w:val="008C22AA"/>
    <w:rsid w:val="008C5C44"/>
    <w:rsid w:val="008C7BCE"/>
    <w:rsid w:val="008D7C56"/>
    <w:rsid w:val="008E0D66"/>
    <w:rsid w:val="008E3EAB"/>
    <w:rsid w:val="008F3B82"/>
    <w:rsid w:val="008F59E6"/>
    <w:rsid w:val="008F781F"/>
    <w:rsid w:val="00911D73"/>
    <w:rsid w:val="00925BB7"/>
    <w:rsid w:val="0092745E"/>
    <w:rsid w:val="00945701"/>
    <w:rsid w:val="00946835"/>
    <w:rsid w:val="009524E5"/>
    <w:rsid w:val="0095682E"/>
    <w:rsid w:val="00956A80"/>
    <w:rsid w:val="00957431"/>
    <w:rsid w:val="00974018"/>
    <w:rsid w:val="00977EA8"/>
    <w:rsid w:val="0098343F"/>
    <w:rsid w:val="0098464C"/>
    <w:rsid w:val="009943CA"/>
    <w:rsid w:val="00994603"/>
    <w:rsid w:val="009A62E6"/>
    <w:rsid w:val="009B5FC8"/>
    <w:rsid w:val="009B65B5"/>
    <w:rsid w:val="009B741D"/>
    <w:rsid w:val="009C2CCB"/>
    <w:rsid w:val="009C2DB0"/>
    <w:rsid w:val="009D3714"/>
    <w:rsid w:val="00A040F4"/>
    <w:rsid w:val="00A239D7"/>
    <w:rsid w:val="00A34733"/>
    <w:rsid w:val="00A36B4B"/>
    <w:rsid w:val="00A427F7"/>
    <w:rsid w:val="00A52C7F"/>
    <w:rsid w:val="00A549BA"/>
    <w:rsid w:val="00A62D60"/>
    <w:rsid w:val="00A66F69"/>
    <w:rsid w:val="00A77875"/>
    <w:rsid w:val="00A853D7"/>
    <w:rsid w:val="00AA6B14"/>
    <w:rsid w:val="00AB3D10"/>
    <w:rsid w:val="00AB74CE"/>
    <w:rsid w:val="00AB7FA4"/>
    <w:rsid w:val="00AD54A2"/>
    <w:rsid w:val="00AE661A"/>
    <w:rsid w:val="00AF0FC0"/>
    <w:rsid w:val="00AF24E2"/>
    <w:rsid w:val="00B107EA"/>
    <w:rsid w:val="00B303ED"/>
    <w:rsid w:val="00B40E67"/>
    <w:rsid w:val="00B45742"/>
    <w:rsid w:val="00B45B28"/>
    <w:rsid w:val="00B52F32"/>
    <w:rsid w:val="00B7133D"/>
    <w:rsid w:val="00B73F3B"/>
    <w:rsid w:val="00B81BE2"/>
    <w:rsid w:val="00B9126B"/>
    <w:rsid w:val="00BA7AA5"/>
    <w:rsid w:val="00BB21C3"/>
    <w:rsid w:val="00BB2F08"/>
    <w:rsid w:val="00BB3275"/>
    <w:rsid w:val="00BC45CD"/>
    <w:rsid w:val="00BD1B19"/>
    <w:rsid w:val="00BD2F35"/>
    <w:rsid w:val="00BD3379"/>
    <w:rsid w:val="00BD6F93"/>
    <w:rsid w:val="00BE1EAE"/>
    <w:rsid w:val="00BE7A8D"/>
    <w:rsid w:val="00BE7D86"/>
    <w:rsid w:val="00BF4946"/>
    <w:rsid w:val="00BF4C4F"/>
    <w:rsid w:val="00C045DE"/>
    <w:rsid w:val="00C057AA"/>
    <w:rsid w:val="00C10CE2"/>
    <w:rsid w:val="00C116A5"/>
    <w:rsid w:val="00C15435"/>
    <w:rsid w:val="00C20636"/>
    <w:rsid w:val="00C5426A"/>
    <w:rsid w:val="00C55040"/>
    <w:rsid w:val="00C55892"/>
    <w:rsid w:val="00C61CCD"/>
    <w:rsid w:val="00C65F3E"/>
    <w:rsid w:val="00C74BF1"/>
    <w:rsid w:val="00C85CFE"/>
    <w:rsid w:val="00C86E02"/>
    <w:rsid w:val="00C95C32"/>
    <w:rsid w:val="00CA74E0"/>
    <w:rsid w:val="00CB63C8"/>
    <w:rsid w:val="00CC2508"/>
    <w:rsid w:val="00CD0700"/>
    <w:rsid w:val="00CD229C"/>
    <w:rsid w:val="00CD3033"/>
    <w:rsid w:val="00CD7807"/>
    <w:rsid w:val="00CF1F14"/>
    <w:rsid w:val="00CF5BB4"/>
    <w:rsid w:val="00D0240A"/>
    <w:rsid w:val="00D0354A"/>
    <w:rsid w:val="00D1020A"/>
    <w:rsid w:val="00D25957"/>
    <w:rsid w:val="00D3117C"/>
    <w:rsid w:val="00D36F14"/>
    <w:rsid w:val="00D431D8"/>
    <w:rsid w:val="00D43C40"/>
    <w:rsid w:val="00D57C1F"/>
    <w:rsid w:val="00D6048C"/>
    <w:rsid w:val="00D61ADF"/>
    <w:rsid w:val="00D61C11"/>
    <w:rsid w:val="00D70A98"/>
    <w:rsid w:val="00D75AF8"/>
    <w:rsid w:val="00D87835"/>
    <w:rsid w:val="00D97B59"/>
    <w:rsid w:val="00DA0D58"/>
    <w:rsid w:val="00DB1264"/>
    <w:rsid w:val="00DB1574"/>
    <w:rsid w:val="00DB32FF"/>
    <w:rsid w:val="00DB4F3F"/>
    <w:rsid w:val="00DC0896"/>
    <w:rsid w:val="00DC160B"/>
    <w:rsid w:val="00DC7B69"/>
    <w:rsid w:val="00DD102A"/>
    <w:rsid w:val="00DD1778"/>
    <w:rsid w:val="00DE640D"/>
    <w:rsid w:val="00DE6FC4"/>
    <w:rsid w:val="00DE7109"/>
    <w:rsid w:val="00DF494C"/>
    <w:rsid w:val="00DF5AB9"/>
    <w:rsid w:val="00E00935"/>
    <w:rsid w:val="00E06EC6"/>
    <w:rsid w:val="00E131C3"/>
    <w:rsid w:val="00E16320"/>
    <w:rsid w:val="00E41A05"/>
    <w:rsid w:val="00E44194"/>
    <w:rsid w:val="00E6382A"/>
    <w:rsid w:val="00E645D2"/>
    <w:rsid w:val="00E87D17"/>
    <w:rsid w:val="00E92EFA"/>
    <w:rsid w:val="00EB34DF"/>
    <w:rsid w:val="00EB6D02"/>
    <w:rsid w:val="00EC1977"/>
    <w:rsid w:val="00EE13AD"/>
    <w:rsid w:val="00EE4F22"/>
    <w:rsid w:val="00EE77B6"/>
    <w:rsid w:val="00F2302A"/>
    <w:rsid w:val="00F24858"/>
    <w:rsid w:val="00F31BC0"/>
    <w:rsid w:val="00F501E2"/>
    <w:rsid w:val="00F759C9"/>
    <w:rsid w:val="00F778BF"/>
    <w:rsid w:val="00F90272"/>
    <w:rsid w:val="00F96743"/>
    <w:rsid w:val="00FA2A8A"/>
    <w:rsid w:val="00FA7770"/>
    <w:rsid w:val="00FB3615"/>
    <w:rsid w:val="00FB481C"/>
    <w:rsid w:val="00FC4D19"/>
    <w:rsid w:val="00FD0D2F"/>
    <w:rsid w:val="00FD3E1B"/>
    <w:rsid w:val="00FD4BCD"/>
    <w:rsid w:val="00FE091F"/>
    <w:rsid w:val="00FE38CC"/>
    <w:rsid w:val="00FE3E6A"/>
    <w:rsid w:val="00FE40F6"/>
    <w:rsid w:val="00FE463C"/>
    <w:rsid w:val="00FE7DC5"/>
    <w:rsid w:val="00FF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E0556"/>
  <w15:docId w15:val="{129B5A35-F125-4424-8E34-7E32DA40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2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097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097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C19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C19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19D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C19D2"/>
    <w:rPr>
      <w:rFonts w:ascii="等线" w:eastAsia="等线" w:hAnsi="等线"/>
      <w:noProof/>
      <w:sz w:val="20"/>
    </w:rPr>
  </w:style>
  <w:style w:type="paragraph" w:styleId="a6">
    <w:name w:val="header"/>
    <w:basedOn w:val="a"/>
    <w:link w:val="a7"/>
    <w:uiPriority w:val="99"/>
    <w:unhideWhenUsed/>
    <w:rsid w:val="009A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62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62E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F3B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F3B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F3B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8F3B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F3B82"/>
    <w:rPr>
      <w:b/>
      <w:bCs/>
    </w:rPr>
  </w:style>
  <w:style w:type="paragraph" w:styleId="af">
    <w:name w:val="List Paragraph"/>
    <w:basedOn w:val="a"/>
    <w:link w:val="af0"/>
    <w:uiPriority w:val="34"/>
    <w:qFormat/>
    <w:rsid w:val="00197506"/>
    <w:pPr>
      <w:ind w:firstLineChars="200" w:firstLine="420"/>
    </w:pPr>
  </w:style>
  <w:style w:type="character" w:customStyle="1" w:styleId="af0">
    <w:name w:val="列表段落 字符"/>
    <w:basedOn w:val="a0"/>
    <w:link w:val="af"/>
    <w:uiPriority w:val="34"/>
    <w:rsid w:val="00197506"/>
  </w:style>
  <w:style w:type="paragraph" w:customStyle="1" w:styleId="RSCF01FootnoteAuthorAddress">
    <w:name w:val="RSC F01 Footnote Author Address"/>
    <w:link w:val="RSCF01FootnoteAuthorAddressChar"/>
    <w:qFormat/>
    <w:rsid w:val="00A427F7"/>
    <w:pPr>
      <w:framePr w:wrap="auto" w:hAnchor="text" w:y="1"/>
      <w:numPr>
        <w:numId w:val="2"/>
      </w:numPr>
      <w:pBdr>
        <w:top w:val="single" w:sz="12" w:space="1" w:color="A6A6A6"/>
      </w:pBdr>
      <w:tabs>
        <w:tab w:val="left" w:pos="720"/>
      </w:tabs>
      <w:suppressOverlap/>
    </w:pPr>
    <w:rPr>
      <w:rFonts w:ascii="Calibri" w:eastAsia="宋体" w:hAnsi="Calibri"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link w:val="RSCF01FootnoteAuthorAddress"/>
    <w:rsid w:val="00A427F7"/>
    <w:rPr>
      <w:rFonts w:ascii="Calibri" w:eastAsia="宋体" w:hAnsi="Calibri" w:cs="Times New Roman"/>
      <w:i/>
      <w:w w:val="105"/>
      <w:kern w:val="0"/>
      <w:sz w:val="14"/>
      <w:szCs w:val="1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950ED0C-D037-4FFF-ADB6-B5783D345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卢 彦坪</dc:creator>
  <cp:lastModifiedBy>XF YANG</cp:lastModifiedBy>
  <cp:revision>3</cp:revision>
  <cp:lastPrinted>2019-08-29T11:24:00Z</cp:lastPrinted>
  <dcterms:created xsi:type="dcterms:W3CDTF">2022-08-16T16:15:00Z</dcterms:created>
  <dcterms:modified xsi:type="dcterms:W3CDTF">2022-08-16T16:16:00Z</dcterms:modified>
</cp:coreProperties>
</file>